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699C3" w14:textId="77777777" w:rsidR="00755F96" w:rsidRDefault="00755F96" w:rsidP="00755F96">
      <w:pPr>
        <w:pStyle w:val="Ttulo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bookmarkStart w:id="0" w:name="_Hlk129251472"/>
      <w:r w:rsidRPr="00025D8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upplementary material</w:t>
      </w:r>
    </w:p>
    <w:p w14:paraId="1DF7C576" w14:textId="33F14BED" w:rsidR="00DF15D3" w:rsidRPr="00C33CFD" w:rsidRDefault="00DF15D3" w:rsidP="00DF15D3">
      <w:pPr>
        <w:pStyle w:val="Descripcin"/>
        <w:keepNext/>
        <w:rPr>
          <w:rFonts w:ascii="Times New Roman" w:hAnsi="Times New Roman" w:cs="Times New Roman"/>
          <w:lang w:val="en-US"/>
        </w:rPr>
      </w:pPr>
      <w:r w:rsidRPr="00B92C5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7A5AE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1.</w:t>
      </w:r>
      <w:r w:rsidRPr="00B92C5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EC treatment exposure and modification</w:t>
      </w:r>
    </w:p>
    <w:tbl>
      <w:tblPr>
        <w:tblStyle w:val="Tablaconcuadrcula"/>
        <w:tblW w:w="8590" w:type="dxa"/>
        <w:tblLook w:val="04A0" w:firstRow="1" w:lastRow="0" w:firstColumn="1" w:lastColumn="0" w:noHBand="0" w:noVBand="1"/>
      </w:tblPr>
      <w:tblGrid>
        <w:gridCol w:w="3711"/>
        <w:gridCol w:w="1895"/>
        <w:gridCol w:w="2984"/>
      </w:tblGrid>
      <w:tr w:rsidR="00A66D10" w:rsidRPr="00025D80" w14:paraId="7B4BF9F5" w14:textId="77777777" w:rsidTr="0062732F">
        <w:trPr>
          <w:trHeight w:val="11"/>
        </w:trPr>
        <w:tc>
          <w:tcPr>
            <w:tcW w:w="371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5F0A1F" w14:textId="6437FDB8" w:rsidR="00A66D10" w:rsidRPr="00025D80" w:rsidRDefault="00A66D10" w:rsidP="0062732F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025D80">
              <w:rPr>
                <w:rFonts w:ascii="Times New Roman" w:hAnsi="Times New Roman" w:cs="Times New Roman"/>
                <w:b/>
                <w:lang w:val="en-US"/>
              </w:rPr>
              <w:t>reatment exposure and modifications</w:t>
            </w:r>
          </w:p>
        </w:tc>
        <w:tc>
          <w:tcPr>
            <w:tcW w:w="487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4F53BB" w14:textId="77777777" w:rsidR="00A66D10" w:rsidRPr="00025D80" w:rsidRDefault="00A66D10" w:rsidP="0062732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</w:rPr>
              <w:t>N=81</w:t>
            </w:r>
          </w:p>
        </w:tc>
      </w:tr>
      <w:tr w:rsidR="00A66D10" w:rsidRPr="00025D80" w14:paraId="2CB60E24" w14:textId="77777777" w:rsidTr="0062732F">
        <w:trPr>
          <w:trHeight w:val="11"/>
        </w:trPr>
        <w:tc>
          <w:tcPr>
            <w:tcW w:w="371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C121B8" w14:textId="29E4AC19" w:rsidR="00A66D10" w:rsidRPr="00025D80" w:rsidRDefault="00A66D10" w:rsidP="002A6C7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37511C" w14:textId="77777777" w:rsidR="00A66D10" w:rsidRPr="00025D80" w:rsidRDefault="00A66D10" w:rsidP="002A6C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>Encorafenib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2F5AAA" w14:textId="77777777" w:rsidR="00A66D10" w:rsidRPr="00025D80" w:rsidRDefault="00A66D10" w:rsidP="002A6C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>Cetuximab</w:t>
            </w:r>
          </w:p>
        </w:tc>
      </w:tr>
      <w:tr w:rsidR="00DF15D3" w:rsidRPr="00025D80" w14:paraId="286F57AD" w14:textId="77777777" w:rsidTr="001231F5">
        <w:trPr>
          <w:trHeight w:val="11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4182" w14:textId="77777777" w:rsidR="00DF15D3" w:rsidRPr="00025D80" w:rsidRDefault="00DF15D3" w:rsidP="0062732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 xml:space="preserve">Number of cycles, </w:t>
            </w:r>
            <w:r w:rsidRPr="00025D80">
              <w:rPr>
                <w:rFonts w:ascii="Times New Roman" w:hAnsi="Times New Roman" w:cs="Times New Roman"/>
                <w:bCs/>
                <w:lang w:val="en-US"/>
              </w:rPr>
              <w:t>median (IQR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0E8B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6.0 (4.0-13.0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96B5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6.0 (4.0-14.5)</w:t>
            </w:r>
          </w:p>
        </w:tc>
      </w:tr>
      <w:tr w:rsidR="00DF15D3" w:rsidRPr="00025D80" w14:paraId="73CCB699" w14:textId="77777777" w:rsidTr="001231F5">
        <w:trPr>
          <w:trHeight w:val="11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4AFC" w14:textId="77777777" w:rsidR="00DF15D3" w:rsidRPr="00025D80" w:rsidRDefault="00DF15D3" w:rsidP="0062732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>Treatment duration (months),</w:t>
            </w:r>
            <w:r w:rsidRPr="00025D80">
              <w:rPr>
                <w:rFonts w:ascii="Times New Roman" w:hAnsi="Times New Roman" w:cs="Times New Roman"/>
                <w:bCs/>
                <w:lang w:val="en-US"/>
              </w:rPr>
              <w:t xml:space="preserve"> median (IQR)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75CC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4.4 (2.6-7.8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DB30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4.4 (2.6-7.6)</w:t>
            </w:r>
          </w:p>
        </w:tc>
      </w:tr>
      <w:tr w:rsidR="00DF15D3" w:rsidRPr="00025D80" w14:paraId="4BE18F3C" w14:textId="77777777" w:rsidTr="001231F5">
        <w:trPr>
          <w:trHeight w:val="85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F6A8" w14:textId="77777777" w:rsidR="00DF15D3" w:rsidRPr="00025D80" w:rsidRDefault="00DF15D3" w:rsidP="0062732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>Dose reduction,</w:t>
            </w:r>
            <w:r w:rsidRPr="00025D80"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543D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20 (24.7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6D65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7 (8.6)</w:t>
            </w:r>
          </w:p>
        </w:tc>
      </w:tr>
      <w:tr w:rsidR="00DF15D3" w:rsidRPr="00025D80" w14:paraId="5EE26FBB" w14:textId="77777777" w:rsidTr="001231F5">
        <w:trPr>
          <w:trHeight w:val="156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DEF1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Toxicity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9DD6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7 (85.0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163A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6 (85.7)</w:t>
            </w:r>
          </w:p>
        </w:tc>
      </w:tr>
      <w:tr w:rsidR="00DF15D3" w:rsidRPr="00025D80" w14:paraId="72E127EF" w14:textId="77777777" w:rsidTr="001231F5">
        <w:trPr>
          <w:trHeight w:val="11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4FC5" w14:textId="77777777" w:rsidR="00DF15D3" w:rsidRPr="00025D80" w:rsidRDefault="00DF15D3" w:rsidP="0062732F">
            <w:pPr>
              <w:ind w:left="567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Skin-related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158E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4 (23.5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AC06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5 (83.3)</w:t>
            </w:r>
          </w:p>
        </w:tc>
      </w:tr>
      <w:tr w:rsidR="00DF15D3" w:rsidRPr="00025D80" w14:paraId="70A7AEAB" w14:textId="77777777" w:rsidTr="001231F5">
        <w:trPr>
          <w:trHeight w:val="11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0026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Worsening functional status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8341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 (5.0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1919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</w:tr>
      <w:tr w:rsidR="00DF15D3" w:rsidRPr="00025D80" w14:paraId="25FE89EF" w14:textId="77777777" w:rsidTr="001231F5">
        <w:trPr>
          <w:trHeight w:val="11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C71C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Adverse events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7A14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2351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 (14.3)</w:t>
            </w:r>
          </w:p>
        </w:tc>
      </w:tr>
      <w:tr w:rsidR="00DF15D3" w:rsidRPr="00025D80" w14:paraId="095182BC" w14:textId="77777777" w:rsidTr="001231F5">
        <w:trPr>
          <w:trHeight w:val="11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4F72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Other reasons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960B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2 (10.0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DE5E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</w:tr>
      <w:tr w:rsidR="00DF15D3" w:rsidRPr="00025D80" w14:paraId="5DF0576A" w14:textId="77777777" w:rsidTr="001231F5">
        <w:trPr>
          <w:trHeight w:val="11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1DD2" w14:textId="77777777" w:rsidR="00DF15D3" w:rsidRPr="00025D80" w:rsidRDefault="00DF15D3" w:rsidP="0062732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D512AE">
              <w:rPr>
                <w:rFonts w:ascii="Times New Roman" w:hAnsi="Times New Roman" w:cs="Times New Roman"/>
                <w:b/>
                <w:lang w:val="en-US"/>
              </w:rPr>
              <w:t>Return</w:t>
            </w:r>
            <w:r w:rsidRPr="00025D80">
              <w:rPr>
                <w:rFonts w:ascii="Times New Roman" w:hAnsi="Times New Roman" w:cs="Times New Roman"/>
                <w:b/>
                <w:lang w:val="en-US"/>
              </w:rPr>
              <w:t xml:space="preserve"> to starting dose,</w:t>
            </w:r>
            <w:r w:rsidRPr="00025D80"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CB9F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 (5.0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4D6E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</w:tr>
      <w:tr w:rsidR="00DF15D3" w:rsidRPr="00025D80" w14:paraId="7A327EE6" w14:textId="77777777" w:rsidTr="001231F5">
        <w:trPr>
          <w:trHeight w:val="11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716B" w14:textId="39679F51" w:rsidR="00DF15D3" w:rsidRPr="00025D80" w:rsidRDefault="00F23C0D" w:rsidP="0062732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lang w:val="en-US"/>
              </w:rPr>
              <w:t>reatment</w:t>
            </w:r>
            <w:r w:rsidRPr="00025D8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F15D3" w:rsidRPr="00025D80">
              <w:rPr>
                <w:rFonts w:ascii="Times New Roman" w:hAnsi="Times New Roman" w:cs="Times New Roman"/>
                <w:b/>
                <w:lang w:val="en-US"/>
              </w:rPr>
              <w:t>interruptions,</w:t>
            </w:r>
            <w:r w:rsidR="00DF15D3" w:rsidRPr="00025D80"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15FF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6 (19.8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C8B4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5 (18.5)</w:t>
            </w:r>
          </w:p>
        </w:tc>
      </w:tr>
      <w:tr w:rsidR="00DF15D3" w:rsidRPr="00025D80" w14:paraId="731229B5" w14:textId="77777777" w:rsidTr="001231F5">
        <w:trPr>
          <w:trHeight w:val="11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31C4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Toxicity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21EA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9 (56.3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F5A3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8 (53.3)</w:t>
            </w:r>
          </w:p>
        </w:tc>
      </w:tr>
      <w:tr w:rsidR="00DF15D3" w:rsidRPr="00025D80" w14:paraId="37D07593" w14:textId="77777777" w:rsidTr="001231F5">
        <w:trPr>
          <w:trHeight w:val="11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E723" w14:textId="77777777" w:rsidR="00DF15D3" w:rsidRPr="00025D80" w:rsidRDefault="00DF15D3" w:rsidP="0062732F">
            <w:pPr>
              <w:ind w:left="567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Skin-related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F039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4 (44.4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91A0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6 (75.0)</w:t>
            </w:r>
          </w:p>
        </w:tc>
      </w:tr>
      <w:tr w:rsidR="00DF15D3" w:rsidRPr="00025D80" w14:paraId="68511943" w14:textId="77777777" w:rsidTr="001231F5">
        <w:trPr>
          <w:trHeight w:val="169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690F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Worsening functional status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4A6E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 (6.3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199B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 (6.7)</w:t>
            </w:r>
          </w:p>
        </w:tc>
      </w:tr>
      <w:tr w:rsidR="00DF15D3" w:rsidRPr="00025D80" w14:paraId="3CB2D67F" w14:textId="77777777" w:rsidTr="001231F5">
        <w:trPr>
          <w:trHeight w:val="169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03E6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Adverse events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38E4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 (6.3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4E5B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 (6.7)</w:t>
            </w:r>
          </w:p>
        </w:tc>
      </w:tr>
      <w:tr w:rsidR="00DF15D3" w:rsidRPr="00025D80" w14:paraId="3F15682F" w14:textId="77777777" w:rsidTr="001231F5">
        <w:trPr>
          <w:trHeight w:val="169"/>
        </w:trPr>
        <w:tc>
          <w:tcPr>
            <w:tcW w:w="3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DB8D05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Due to other reasons, n (%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BDCC37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3 (18.9)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5013D2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4 (26.8)</w:t>
            </w:r>
          </w:p>
        </w:tc>
      </w:tr>
      <w:tr w:rsidR="00DF15D3" w:rsidRPr="00025D80" w14:paraId="4DE74A79" w14:textId="77777777" w:rsidTr="001231F5">
        <w:trPr>
          <w:trHeight w:val="169"/>
        </w:trPr>
        <w:tc>
          <w:tcPr>
            <w:tcW w:w="3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4AA785" w14:textId="77777777" w:rsidR="00DF15D3" w:rsidRPr="00025D80" w:rsidRDefault="00DF15D3" w:rsidP="0062732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>Overall treatment discontinuation</w:t>
            </w:r>
          </w:p>
        </w:tc>
        <w:tc>
          <w:tcPr>
            <w:tcW w:w="48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0967FE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75 (92.6)</w:t>
            </w:r>
          </w:p>
        </w:tc>
      </w:tr>
      <w:tr w:rsidR="00DF15D3" w:rsidRPr="00025D80" w14:paraId="44C31060" w14:textId="77777777" w:rsidTr="001231F5">
        <w:trPr>
          <w:trHeight w:val="169"/>
        </w:trPr>
        <w:tc>
          <w:tcPr>
            <w:tcW w:w="37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20DD92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Progressive disease</w:t>
            </w:r>
          </w:p>
        </w:tc>
        <w:tc>
          <w:tcPr>
            <w:tcW w:w="487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E10D2C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65 (86.7)</w:t>
            </w:r>
          </w:p>
        </w:tc>
      </w:tr>
      <w:tr w:rsidR="00DF15D3" w:rsidRPr="00025D80" w14:paraId="4B205225" w14:textId="77777777" w:rsidTr="001231F5">
        <w:trPr>
          <w:trHeight w:val="169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FFFB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Changes in patient condition</w:t>
            </w:r>
          </w:p>
        </w:tc>
        <w:tc>
          <w:tcPr>
            <w:tcW w:w="4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F023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 (1.3)</w:t>
            </w:r>
          </w:p>
        </w:tc>
      </w:tr>
      <w:tr w:rsidR="00DF15D3" w:rsidRPr="00025D80" w14:paraId="0FF61A39" w14:textId="77777777" w:rsidTr="001231F5">
        <w:trPr>
          <w:trHeight w:val="169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30C8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Adverse event or failure to tolerate study drug</w:t>
            </w:r>
          </w:p>
        </w:tc>
        <w:tc>
          <w:tcPr>
            <w:tcW w:w="4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2C3E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3 (4.0)</w:t>
            </w:r>
          </w:p>
        </w:tc>
      </w:tr>
      <w:tr w:rsidR="00DF15D3" w:rsidRPr="00025D80" w14:paraId="6979D4DD" w14:textId="77777777" w:rsidTr="001231F5">
        <w:trPr>
          <w:trHeight w:val="169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AC0F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Death</w:t>
            </w:r>
          </w:p>
        </w:tc>
        <w:tc>
          <w:tcPr>
            <w:tcW w:w="4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B3DC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2 (2.7)</w:t>
            </w:r>
          </w:p>
        </w:tc>
      </w:tr>
      <w:tr w:rsidR="00DF15D3" w:rsidRPr="00025D80" w14:paraId="381F84DE" w14:textId="77777777" w:rsidTr="001231F5">
        <w:trPr>
          <w:trHeight w:val="169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093E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Physician decision</w:t>
            </w:r>
          </w:p>
        </w:tc>
        <w:tc>
          <w:tcPr>
            <w:tcW w:w="4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32AA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 (1.3)</w:t>
            </w:r>
          </w:p>
        </w:tc>
      </w:tr>
      <w:tr w:rsidR="00DF15D3" w:rsidRPr="00025D80" w14:paraId="386097B1" w14:textId="77777777" w:rsidTr="001231F5">
        <w:trPr>
          <w:trHeight w:val="169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12B7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D512AE">
              <w:rPr>
                <w:rFonts w:ascii="Times New Roman" w:hAnsi="Times New Roman" w:cs="Times New Roman"/>
                <w:bCs/>
                <w:lang w:val="en-US"/>
              </w:rPr>
              <w:t>COVID-pneumonia</w:t>
            </w:r>
            <w:r w:rsidRPr="00025D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B6B2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1 (1.3)</w:t>
            </w:r>
          </w:p>
        </w:tc>
      </w:tr>
      <w:tr w:rsidR="00DF15D3" w:rsidRPr="00025D80" w14:paraId="5EEEA798" w14:textId="77777777" w:rsidTr="001231F5">
        <w:trPr>
          <w:trHeight w:val="169"/>
        </w:trPr>
        <w:tc>
          <w:tcPr>
            <w:tcW w:w="3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A830A6" w14:textId="77777777" w:rsidR="00DF15D3" w:rsidRPr="00025D80" w:rsidRDefault="00DF15D3" w:rsidP="0062732F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 xml:space="preserve">Other </w:t>
            </w:r>
            <w:r w:rsidRPr="00D512AE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a</w:t>
            </w:r>
          </w:p>
        </w:tc>
        <w:tc>
          <w:tcPr>
            <w:tcW w:w="48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5F37DC" w14:textId="77777777" w:rsidR="00DF15D3" w:rsidRPr="00025D80" w:rsidRDefault="00DF15D3" w:rsidP="0062732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2 (2.6)</w:t>
            </w:r>
            <w:r w:rsidRPr="00D512AE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ǂ</w:t>
            </w:r>
          </w:p>
        </w:tc>
      </w:tr>
    </w:tbl>
    <w:p w14:paraId="04A066A9" w14:textId="77777777" w:rsidR="00DF15D3" w:rsidRPr="00D512AE" w:rsidRDefault="00DF15D3" w:rsidP="00DF15D3">
      <w:pPr>
        <w:pStyle w:val="Descripcin"/>
        <w:spacing w:after="0"/>
        <w:rPr>
          <w:rFonts w:ascii="Times New Roman" w:hAnsi="Times New Roman" w:cs="Times New Roman"/>
          <w:b/>
          <w:bCs/>
          <w:lang w:val="en-US"/>
        </w:rPr>
      </w:pPr>
      <w:r w:rsidRPr="00D512AE">
        <w:rPr>
          <w:rFonts w:ascii="Times New Roman" w:hAnsi="Times New Roman" w:cs="Times New Roman"/>
          <w:i w:val="0"/>
          <w:iCs w:val="0"/>
          <w:color w:val="auto"/>
          <w:lang w:val="en-US"/>
        </w:rPr>
        <w:t>IQR, Interquartile range; n, number of patients</w:t>
      </w:r>
    </w:p>
    <w:p w14:paraId="64B0A3A5" w14:textId="65FF34B1" w:rsidR="00A90BE7" w:rsidRDefault="00DF15D3" w:rsidP="003249FD">
      <w:pPr>
        <w:pStyle w:val="Prrafodelista"/>
        <w:sectPr w:rsidR="00A90BE7" w:rsidSect="00A90BE7">
          <w:headerReference w:type="default" r:id="rId8"/>
          <w:pgSz w:w="11906" w:h="16838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  <w:r w:rsidRPr="00FE2504">
        <w:rPr>
          <w:rFonts w:ascii="Times New Roman" w:hAnsi="Times New Roman"/>
          <w:sz w:val="18"/>
          <w:szCs w:val="18"/>
          <w:lang w:val="en-US"/>
        </w:rPr>
        <w:t>Other reasons for discontinuation: physician decision to primary tumor resection (1.3%), and other non-specified reason (1.3)</w:t>
      </w:r>
      <w:bookmarkEnd w:id="0"/>
    </w:p>
    <w:p w14:paraId="3D6A551C" w14:textId="2A421569" w:rsidR="00DC5362" w:rsidRPr="00FE1507" w:rsidRDefault="00885149" w:rsidP="003249FD">
      <w:pPr>
        <w:rPr>
          <w:rFonts w:ascii="Times New Roman" w:eastAsiaTheme="majorEastAsia" w:hAnsi="Times New Roman" w:cs="Times New Roman"/>
          <w:color w:val="1F3763" w:themeColor="accent1" w:themeShade="7F"/>
          <w:sz w:val="24"/>
          <w:szCs w:val="24"/>
          <w:lang w:val="en-US"/>
        </w:rPr>
      </w:pPr>
      <w:r w:rsidRPr="00B3641D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982623">
        <w:rPr>
          <w:rFonts w:ascii="Times New Roman" w:hAnsi="Times New Roman" w:cs="Times New Roman"/>
          <w:b/>
          <w:bCs/>
          <w:lang w:val="en-US"/>
        </w:rPr>
        <w:t>2</w:t>
      </w:r>
      <w:r w:rsidRPr="00B3641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456F0" w:rsidRPr="00B3641D">
        <w:rPr>
          <w:rFonts w:ascii="Times New Roman" w:hAnsi="Times New Roman" w:cs="Times New Roman"/>
          <w:b/>
          <w:bCs/>
          <w:lang w:val="en-US"/>
        </w:rPr>
        <w:t xml:space="preserve">Comparative of </w:t>
      </w:r>
      <w:r w:rsidR="004456F0">
        <w:rPr>
          <w:rFonts w:ascii="Times New Roman" w:hAnsi="Times New Roman" w:cs="Times New Roman"/>
          <w:b/>
          <w:bCs/>
          <w:lang w:val="en-US"/>
        </w:rPr>
        <w:t>treatment exposure</w:t>
      </w:r>
      <w:r w:rsidR="004456F0" w:rsidRPr="00FE1507">
        <w:rPr>
          <w:rFonts w:ascii="Times New Roman" w:hAnsi="Times New Roman" w:cs="Times New Roman"/>
          <w:b/>
          <w:bCs/>
          <w:lang w:val="en-US"/>
        </w:rPr>
        <w:t xml:space="preserve"> between the CONFIDENCE cohort and the RWE cohort studied by Boccaccino and cols.</w:t>
      </w:r>
    </w:p>
    <w:tbl>
      <w:tblPr>
        <w:tblStyle w:val="Tablaconcuadrcula"/>
        <w:tblW w:w="14389" w:type="dxa"/>
        <w:tblLook w:val="04A0" w:firstRow="1" w:lastRow="0" w:firstColumn="1" w:lastColumn="0" w:noHBand="0" w:noVBand="1"/>
      </w:tblPr>
      <w:tblGrid>
        <w:gridCol w:w="3964"/>
        <w:gridCol w:w="2024"/>
        <w:gridCol w:w="3188"/>
        <w:gridCol w:w="2606"/>
        <w:gridCol w:w="2607"/>
      </w:tblGrid>
      <w:tr w:rsidR="00D8656E" w:rsidRPr="003F0E6E" w14:paraId="6D5DD1FD" w14:textId="77777777" w:rsidTr="00443E4D">
        <w:trPr>
          <w:trHeight w:val="12"/>
        </w:trPr>
        <w:tc>
          <w:tcPr>
            <w:tcW w:w="3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051A2D" w14:textId="77777777" w:rsidR="004B0B56" w:rsidRPr="00025D80" w:rsidRDefault="004B0B56" w:rsidP="00986977">
            <w:pPr>
              <w:spacing w:before="24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21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CA1042" w14:textId="77777777" w:rsidR="004B0B56" w:rsidRPr="0062732F" w:rsidRDefault="004B0B56" w:rsidP="00986977">
            <w:pPr>
              <w:spacing w:before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  <w:lang w:val="en-US"/>
              </w:rPr>
              <w:t>CONFIDENCE cohort</w:t>
            </w:r>
          </w:p>
          <w:p w14:paraId="33DE7AA3" w14:textId="77777777" w:rsidR="004B0B56" w:rsidRPr="0062732F" w:rsidRDefault="004B0B56" w:rsidP="00986977">
            <w:pPr>
              <w:spacing w:before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</w:rPr>
              <w:t>N=81</w:t>
            </w:r>
          </w:p>
        </w:tc>
        <w:tc>
          <w:tcPr>
            <w:tcW w:w="52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9137DB4" w14:textId="03D2F6D5" w:rsidR="004B0B56" w:rsidRPr="0062732F" w:rsidRDefault="004B0B56" w:rsidP="00986977">
            <w:pPr>
              <w:spacing w:before="60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 xml:space="preserve">Boccaccino </w:t>
            </w:r>
            <w:r w:rsidR="00B02A3C" w:rsidRPr="0062732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and cols.</w:t>
            </w:r>
          </w:p>
          <w:p w14:paraId="7BCA4EF5" w14:textId="42F32AA5" w:rsidR="004B0B56" w:rsidRPr="003249FD" w:rsidRDefault="004B0B56" w:rsidP="00986977">
            <w:pPr>
              <w:spacing w:before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249FD">
              <w:rPr>
                <w:rFonts w:ascii="Times New Roman" w:hAnsi="Times New Roman" w:cs="Times New Roman"/>
                <w:b/>
                <w:lang w:val="en-US"/>
              </w:rPr>
              <w:t>N=</w:t>
            </w:r>
            <w:r w:rsidR="00B02A3C" w:rsidRPr="003249FD">
              <w:rPr>
                <w:rFonts w:ascii="Times New Roman" w:hAnsi="Times New Roman" w:cs="Times New Roman"/>
                <w:b/>
                <w:lang w:val="en-US"/>
              </w:rPr>
              <w:t>133</w:t>
            </w:r>
            <w:r w:rsidR="00B02A3C" w:rsidRPr="003249F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r w:rsidR="00B02A3C" w:rsidRPr="003249F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D8656E" w:rsidRPr="00BA59E4" w14:paraId="5D441224" w14:textId="77777777" w:rsidTr="00443E4D">
        <w:trPr>
          <w:trHeight w:val="12"/>
        </w:trPr>
        <w:tc>
          <w:tcPr>
            <w:tcW w:w="3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E0AED0" w14:textId="77777777" w:rsidR="004B0B56" w:rsidRPr="0062732F" w:rsidRDefault="004B0B56" w:rsidP="00A90BE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9F1D34" w14:textId="77777777" w:rsidR="004B0B56" w:rsidRPr="0062732F" w:rsidRDefault="004B0B56" w:rsidP="00A90BE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  <w:lang w:val="en-US"/>
              </w:rPr>
              <w:t>Encorafenib</w:t>
            </w:r>
          </w:p>
        </w:tc>
        <w:tc>
          <w:tcPr>
            <w:tcW w:w="3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304436" w14:textId="77777777" w:rsidR="004B0B56" w:rsidRPr="0062732F" w:rsidRDefault="004B0B56" w:rsidP="00A90BE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  <w:lang w:val="en-US"/>
              </w:rPr>
              <w:t>Cetuximab</w:t>
            </w:r>
          </w:p>
        </w:tc>
        <w:tc>
          <w:tcPr>
            <w:tcW w:w="26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B589CF" w14:textId="77777777" w:rsidR="004B0B56" w:rsidRPr="0062732F" w:rsidRDefault="004B0B56" w:rsidP="00A90BE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Encorafenib</w:t>
            </w:r>
          </w:p>
        </w:tc>
        <w:tc>
          <w:tcPr>
            <w:tcW w:w="2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749AE5" w14:textId="77777777" w:rsidR="004B0B56" w:rsidRPr="0062732F" w:rsidRDefault="004B0B56" w:rsidP="00A90BE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Cetuximab</w:t>
            </w:r>
          </w:p>
        </w:tc>
      </w:tr>
      <w:tr w:rsidR="003973D8" w:rsidRPr="00BA59E4" w14:paraId="54CADBB6" w14:textId="77777777" w:rsidTr="00443E4D">
        <w:trPr>
          <w:trHeight w:val="12"/>
        </w:trPr>
        <w:tc>
          <w:tcPr>
            <w:tcW w:w="39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6C4411" w14:textId="77777777" w:rsidR="003973D8" w:rsidRPr="0062732F" w:rsidRDefault="003973D8" w:rsidP="00A90BE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  <w:lang w:val="en-US"/>
              </w:rPr>
              <w:t xml:space="preserve">Number of cycles, </w:t>
            </w:r>
            <w:r w:rsidRPr="0062732F">
              <w:rPr>
                <w:rFonts w:ascii="Times New Roman" w:hAnsi="Times New Roman" w:cs="Times New Roman"/>
                <w:bCs/>
                <w:lang w:val="en-US"/>
              </w:rPr>
              <w:t>median (IQR)</w:t>
            </w:r>
          </w:p>
        </w:tc>
        <w:tc>
          <w:tcPr>
            <w:tcW w:w="20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7C0710" w14:textId="77777777" w:rsidR="003973D8" w:rsidRPr="0062732F" w:rsidRDefault="003973D8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6.0 (4.0-13.0)</w:t>
            </w:r>
          </w:p>
        </w:tc>
        <w:tc>
          <w:tcPr>
            <w:tcW w:w="31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279DD9" w14:textId="77777777" w:rsidR="003973D8" w:rsidRPr="0062732F" w:rsidRDefault="003973D8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6.0 (4.0-14.5)</w:t>
            </w:r>
          </w:p>
        </w:tc>
        <w:tc>
          <w:tcPr>
            <w:tcW w:w="52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CDA5E2" w14:textId="000F1614" w:rsidR="003973D8" w:rsidRPr="0062732F" w:rsidRDefault="003973D8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4.0 (1-19)</w:t>
            </w:r>
            <w:r w:rsidR="00631DE9" w:rsidRPr="0062732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62732F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</w:tr>
      <w:tr w:rsidR="003973D8" w:rsidRPr="00BA59E4" w14:paraId="48E2FCEE" w14:textId="77777777" w:rsidTr="00443E4D">
        <w:trPr>
          <w:trHeight w:val="1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5999" w14:textId="77777777" w:rsidR="003973D8" w:rsidRPr="0062732F" w:rsidRDefault="003973D8" w:rsidP="00A90BE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  <w:lang w:val="en-US"/>
              </w:rPr>
              <w:t>Treatment duration (months),</w:t>
            </w:r>
            <w:r w:rsidRPr="0062732F">
              <w:rPr>
                <w:rFonts w:ascii="Times New Roman" w:hAnsi="Times New Roman" w:cs="Times New Roman"/>
                <w:bCs/>
                <w:lang w:val="en-US"/>
              </w:rPr>
              <w:t xml:space="preserve"> median (IQR)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02B8" w14:textId="77777777" w:rsidR="003973D8" w:rsidRPr="0062732F" w:rsidRDefault="003973D8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4.4 (2.6-7.8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3944" w14:textId="77777777" w:rsidR="003973D8" w:rsidRPr="0062732F" w:rsidRDefault="003973D8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4.4 (2.6-7.6)</w:t>
            </w:r>
          </w:p>
        </w:tc>
        <w:tc>
          <w:tcPr>
            <w:tcW w:w="5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69408" w14:textId="2CDA8B51" w:rsidR="003973D8" w:rsidRPr="0062732F" w:rsidRDefault="00631DE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 xml:space="preserve">4.4 </w:t>
            </w:r>
            <w:r w:rsidRPr="0062732F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,c</w:t>
            </w:r>
          </w:p>
        </w:tc>
      </w:tr>
      <w:tr w:rsidR="00D8656E" w:rsidRPr="00BA59E4" w14:paraId="0B609765" w14:textId="77777777" w:rsidTr="00443E4D">
        <w:trPr>
          <w:trHeight w:val="91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4048" w14:textId="77777777" w:rsidR="004B0B56" w:rsidRPr="0062732F" w:rsidRDefault="004B0B56" w:rsidP="00A90BE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  <w:lang w:val="en-US"/>
              </w:rPr>
              <w:t>Dose reduction,</w:t>
            </w:r>
            <w:r w:rsidRPr="0062732F"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F130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20 (24.7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688C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7 (8.6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6CC99FD8" w14:textId="61C7278A" w:rsidR="004B0B56" w:rsidRPr="0062732F" w:rsidRDefault="000E6E83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8 (14.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0E060B45" w14:textId="27AA52C2" w:rsidR="004B0B56" w:rsidRPr="0062732F" w:rsidRDefault="00D8656E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5 (4.0)</w:t>
            </w:r>
          </w:p>
        </w:tc>
      </w:tr>
      <w:tr w:rsidR="00D8656E" w:rsidRPr="00BA59E4" w14:paraId="50E69DAE" w14:textId="77777777" w:rsidTr="00443E4D">
        <w:trPr>
          <w:trHeight w:val="16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4B9E" w14:textId="77777777" w:rsidR="004B0B56" w:rsidRPr="0062732F" w:rsidRDefault="004B0B56" w:rsidP="00A90BE7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Toxicity,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9755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7 (85.0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74C9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6 (85.7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593B4C36" w14:textId="24D1814C" w:rsidR="004B0B56" w:rsidRPr="0062732F" w:rsidRDefault="000E6E83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52E7A3EF" w14:textId="65EBD04A" w:rsidR="004B0B56" w:rsidRPr="0062732F" w:rsidRDefault="00D8656E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</w:tr>
      <w:tr w:rsidR="00D8656E" w:rsidRPr="00BA59E4" w14:paraId="330D3419" w14:textId="77777777" w:rsidTr="00443E4D">
        <w:trPr>
          <w:trHeight w:val="1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15EF" w14:textId="77777777" w:rsidR="004B0B56" w:rsidRPr="0062732F" w:rsidRDefault="004B0B56" w:rsidP="00A90BE7">
            <w:pPr>
              <w:ind w:left="567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Skin-related,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63B7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4 (23.5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40EB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5 (83.3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5BF83E40" w14:textId="7D014F89" w:rsidR="004B0B56" w:rsidRPr="0062732F" w:rsidRDefault="000E6E83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5D791702" w14:textId="3E4D7239" w:rsidR="004B0B56" w:rsidRPr="0062732F" w:rsidRDefault="00D8656E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</w:tr>
      <w:tr w:rsidR="00D8656E" w:rsidRPr="00BA59E4" w14:paraId="7F005833" w14:textId="77777777" w:rsidTr="00443E4D">
        <w:trPr>
          <w:trHeight w:val="1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EF70" w14:textId="77777777" w:rsidR="004B0B56" w:rsidRPr="0062732F" w:rsidRDefault="004B0B56" w:rsidP="00A90BE7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Worsening functional status,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9B4B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 (5.0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4C9B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0231D7A4" w14:textId="18A56668" w:rsidR="004B0B56" w:rsidRPr="0062732F" w:rsidRDefault="000E6E83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4D2A4F79" w14:textId="633311C3" w:rsidR="004B0B56" w:rsidRPr="0062732F" w:rsidRDefault="00D8656E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</w:tr>
      <w:tr w:rsidR="00D8656E" w:rsidRPr="00BA59E4" w14:paraId="0B9DA7BE" w14:textId="77777777" w:rsidTr="00443E4D">
        <w:trPr>
          <w:trHeight w:val="1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61FC" w14:textId="77777777" w:rsidR="004B0B56" w:rsidRPr="0062732F" w:rsidRDefault="004B0B56" w:rsidP="00A90BE7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Adverse events,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DBE3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570E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 (14.3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7292616A" w14:textId="77C99154" w:rsidR="004B0B56" w:rsidRPr="0062732F" w:rsidRDefault="000E6E83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="005E38B7" w:rsidRPr="0062732F">
              <w:rPr>
                <w:rFonts w:ascii="Times New Roman" w:hAnsi="Times New Roman" w:cs="Times New Roman"/>
                <w:bCs/>
                <w:lang w:val="en-US"/>
              </w:rPr>
              <w:t>8</w:t>
            </w:r>
            <w:r w:rsidRPr="0062732F">
              <w:rPr>
                <w:rFonts w:ascii="Times New Roman" w:hAnsi="Times New Roman" w:cs="Times New Roman"/>
                <w:bCs/>
                <w:lang w:val="en-US"/>
              </w:rPr>
              <w:t xml:space="preserve"> (100.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74B01B96" w14:textId="1BBABC4F" w:rsidR="004B0B56" w:rsidRPr="0062732F" w:rsidRDefault="000E6E83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</w:tr>
      <w:tr w:rsidR="00D8656E" w:rsidRPr="00BA59E4" w14:paraId="72C104A0" w14:textId="77777777" w:rsidTr="00443E4D">
        <w:trPr>
          <w:trHeight w:val="1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10DD" w14:textId="77777777" w:rsidR="004B0B56" w:rsidRPr="0062732F" w:rsidRDefault="004B0B56" w:rsidP="00A90BE7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Other reasons,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AEE0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2 (10.0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90E2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74BAF458" w14:textId="4DEC694F" w:rsidR="004B0B56" w:rsidRPr="0062732F" w:rsidRDefault="003973D8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433CCC0B" w14:textId="4DBE1B16" w:rsidR="004B0B56" w:rsidRPr="0062732F" w:rsidRDefault="00D8656E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</w:tr>
      <w:tr w:rsidR="00D8656E" w:rsidRPr="00BA59E4" w14:paraId="1C220A80" w14:textId="77777777" w:rsidTr="00443E4D">
        <w:trPr>
          <w:trHeight w:val="1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0E16" w14:textId="77777777" w:rsidR="004B0B56" w:rsidRPr="0062732F" w:rsidRDefault="004B0B56" w:rsidP="00A90BE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  <w:lang w:val="en-US"/>
              </w:rPr>
              <w:t>Return to starting dose,</w:t>
            </w:r>
            <w:r w:rsidRPr="0062732F"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614C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 (5.0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6B77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05017951" w14:textId="534446A3" w:rsidR="004B0B56" w:rsidRPr="0062732F" w:rsidRDefault="003973D8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2497DE09" w14:textId="4DF1D665" w:rsidR="004B0B56" w:rsidRPr="0062732F" w:rsidRDefault="00D8656E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</w:tr>
      <w:tr w:rsidR="00D8656E" w:rsidRPr="00BA59E4" w14:paraId="0D623A67" w14:textId="77777777" w:rsidTr="00443E4D">
        <w:trPr>
          <w:trHeight w:val="1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49CA" w14:textId="017B533D" w:rsidR="004B0B56" w:rsidRPr="0062732F" w:rsidRDefault="00DB2E25" w:rsidP="00A90BE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lang w:val="en-US"/>
              </w:rPr>
              <w:t>reatment</w:t>
            </w:r>
            <w:r w:rsidRPr="0062732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4B0B56" w:rsidRPr="0062732F">
              <w:rPr>
                <w:rFonts w:ascii="Times New Roman" w:hAnsi="Times New Roman" w:cs="Times New Roman"/>
                <w:b/>
                <w:lang w:val="en-US"/>
              </w:rPr>
              <w:t>interruptions,</w:t>
            </w:r>
            <w:r w:rsidR="004B0B56" w:rsidRPr="0062732F"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8042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6 (19.8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2E74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5 (18.5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5495071C" w14:textId="4BDD7663" w:rsidR="004B0B56" w:rsidRPr="0062732F" w:rsidRDefault="005E38B7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47 (35.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743E9775" w14:textId="42AB05AC" w:rsidR="004B0B56" w:rsidRPr="0062732F" w:rsidRDefault="00D8656E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34 (26.0)</w:t>
            </w:r>
          </w:p>
        </w:tc>
      </w:tr>
      <w:tr w:rsidR="006171B9" w:rsidRPr="00BA59E4" w14:paraId="64EE0829" w14:textId="77777777" w:rsidTr="00443E4D">
        <w:trPr>
          <w:trHeight w:val="1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D093" w14:textId="77777777" w:rsidR="006171B9" w:rsidRPr="0062732F" w:rsidRDefault="006171B9" w:rsidP="00A90BE7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Toxicity,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67E0" w14:textId="77777777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9 (56.3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D95D" w14:textId="77777777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8 (53.3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0BA38839" w14:textId="41165850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1BADB878" w14:textId="5CA27E8F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</w:tr>
      <w:tr w:rsidR="006171B9" w:rsidRPr="00BA59E4" w14:paraId="11FD8BF4" w14:textId="77777777" w:rsidTr="00443E4D">
        <w:trPr>
          <w:trHeight w:val="1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A819" w14:textId="77777777" w:rsidR="006171B9" w:rsidRPr="0062732F" w:rsidRDefault="006171B9" w:rsidP="00A90BE7">
            <w:pPr>
              <w:ind w:left="567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Skin-related,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A411" w14:textId="77777777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4 (44.4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09FA" w14:textId="77777777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6 (75.0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55D98194" w14:textId="63C44DDD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144CE8BB" w14:textId="4743C64F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</w:tr>
      <w:tr w:rsidR="006171B9" w:rsidRPr="00BA59E4" w14:paraId="1C88C00B" w14:textId="77777777" w:rsidTr="00443E4D">
        <w:trPr>
          <w:trHeight w:val="181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398F" w14:textId="77777777" w:rsidR="006171B9" w:rsidRPr="0062732F" w:rsidRDefault="006171B9" w:rsidP="00A90BE7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Worsening functional status,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05C8" w14:textId="77777777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 (6.3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9388" w14:textId="77777777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 (6.7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6ABFCC5A" w14:textId="0784B123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5B0F93F3" w14:textId="355C3E2A" w:rsidR="006171B9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0 (0.0)</w:t>
            </w:r>
          </w:p>
        </w:tc>
      </w:tr>
      <w:tr w:rsidR="00D8656E" w:rsidRPr="00BA59E4" w14:paraId="41732E47" w14:textId="77777777" w:rsidTr="00443E4D">
        <w:trPr>
          <w:trHeight w:val="181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1AAC" w14:textId="77777777" w:rsidR="004B0B56" w:rsidRPr="0062732F" w:rsidRDefault="004B0B56" w:rsidP="00A90BE7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Adverse events, n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3AC9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 (6.3)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0611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 (6.7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355573DF" w14:textId="33D32D6C" w:rsidR="004B0B56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 xml:space="preserve">28 (59.6)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2A4B069B" w14:textId="02C74C64" w:rsidR="004B0B56" w:rsidRPr="0062732F" w:rsidRDefault="00D8656E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7 (</w:t>
            </w:r>
            <w:r w:rsidR="003973D8" w:rsidRPr="0062732F">
              <w:rPr>
                <w:rFonts w:ascii="Times New Roman" w:hAnsi="Times New Roman" w:cs="Times New Roman"/>
                <w:bCs/>
                <w:lang w:val="en-US"/>
              </w:rPr>
              <w:t>50.0</w:t>
            </w:r>
            <w:r w:rsidRPr="0062732F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D8656E" w:rsidRPr="00BA59E4" w14:paraId="13D1D8D6" w14:textId="77777777" w:rsidTr="00443E4D">
        <w:trPr>
          <w:trHeight w:val="181"/>
        </w:trPr>
        <w:tc>
          <w:tcPr>
            <w:tcW w:w="3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E5D8B1" w14:textId="55823011" w:rsidR="004B0B56" w:rsidRPr="0062732F" w:rsidRDefault="003973D8" w:rsidP="00A90BE7">
            <w:pPr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O</w:t>
            </w:r>
            <w:r w:rsidR="004B0B56" w:rsidRPr="0062732F">
              <w:rPr>
                <w:rFonts w:ascii="Times New Roman" w:hAnsi="Times New Roman" w:cs="Times New Roman"/>
                <w:bCs/>
                <w:lang w:val="en-US"/>
              </w:rPr>
              <w:t>ther reasons, n (%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B6D8AA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3 (18.9)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A2CDD8" w14:textId="77777777" w:rsidR="004B0B56" w:rsidRPr="0062732F" w:rsidRDefault="004B0B56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4 (26.8)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BFBA60" w14:textId="2A77EA00" w:rsidR="004B0B56" w:rsidRPr="0062732F" w:rsidRDefault="006171B9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9 (40.4)</w:t>
            </w:r>
            <w:r w:rsidR="003973D8" w:rsidRPr="0062732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31DE9" w:rsidRPr="0062732F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d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5DC5B8" w14:textId="227178D7" w:rsidR="004B0B56" w:rsidRPr="0062732F" w:rsidRDefault="00D8656E" w:rsidP="00A90BE7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2F">
              <w:rPr>
                <w:rFonts w:ascii="Times New Roman" w:hAnsi="Times New Roman" w:cs="Times New Roman"/>
                <w:bCs/>
                <w:lang w:val="en-US"/>
              </w:rPr>
              <w:t>17 (</w:t>
            </w:r>
            <w:r w:rsidR="003973D8" w:rsidRPr="0062732F">
              <w:rPr>
                <w:rFonts w:ascii="Times New Roman" w:hAnsi="Times New Roman" w:cs="Times New Roman"/>
                <w:bCs/>
                <w:lang w:val="en-US"/>
              </w:rPr>
              <w:t>50.0</w:t>
            </w:r>
            <w:r w:rsidRPr="0062732F">
              <w:rPr>
                <w:rFonts w:ascii="Times New Roman" w:hAnsi="Times New Roman" w:cs="Times New Roman"/>
                <w:bCs/>
                <w:lang w:val="en-US"/>
              </w:rPr>
              <w:t>)</w:t>
            </w:r>
            <w:r w:rsidR="006171B9" w:rsidRPr="0062732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31DE9" w:rsidRPr="0062732F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e</w:t>
            </w:r>
          </w:p>
        </w:tc>
      </w:tr>
    </w:tbl>
    <w:p w14:paraId="18E2ECF7" w14:textId="0927D7E4" w:rsidR="00B02A3C" w:rsidRPr="0062732F" w:rsidRDefault="00B02A3C" w:rsidP="006171B9">
      <w:pPr>
        <w:pStyle w:val="Prrafodelista"/>
        <w:numPr>
          <w:ilvl w:val="0"/>
          <w:numId w:val="15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62732F">
        <w:rPr>
          <w:rFonts w:ascii="Times New Roman" w:hAnsi="Times New Roman"/>
          <w:sz w:val="18"/>
          <w:szCs w:val="18"/>
          <w:lang w:val="en-US"/>
        </w:rPr>
        <w:t>Data presented in this table is calculated from the total population of patients (N=133), including doublet and triplet groups.</w:t>
      </w:r>
    </w:p>
    <w:p w14:paraId="70E6CAF4" w14:textId="1ED314C6" w:rsidR="003973D8" w:rsidRPr="0062732F" w:rsidRDefault="003973D8" w:rsidP="006171B9">
      <w:pPr>
        <w:pStyle w:val="Prrafodelista"/>
        <w:numPr>
          <w:ilvl w:val="0"/>
          <w:numId w:val="15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62732F">
        <w:rPr>
          <w:rFonts w:ascii="Times New Roman" w:hAnsi="Times New Roman"/>
          <w:sz w:val="18"/>
          <w:szCs w:val="18"/>
          <w:lang w:val="en-US"/>
        </w:rPr>
        <w:t>Data available for the EC combination. No individual data was published.</w:t>
      </w:r>
    </w:p>
    <w:p w14:paraId="095C36B9" w14:textId="2BEBFF8F" w:rsidR="00631DE9" w:rsidRPr="0062732F" w:rsidRDefault="00631DE9" w:rsidP="006171B9">
      <w:pPr>
        <w:pStyle w:val="Prrafodelista"/>
        <w:numPr>
          <w:ilvl w:val="0"/>
          <w:numId w:val="15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62732F">
        <w:rPr>
          <w:rFonts w:ascii="Times New Roman" w:hAnsi="Times New Roman"/>
          <w:sz w:val="18"/>
          <w:szCs w:val="18"/>
          <w:lang w:val="en-US"/>
        </w:rPr>
        <w:t>The original publication provides the median exposure in weeks (19 weeks). 95% CI was not available.</w:t>
      </w:r>
    </w:p>
    <w:p w14:paraId="7AE4DECC" w14:textId="3BF63F4A" w:rsidR="006171B9" w:rsidRPr="0062732F" w:rsidRDefault="006171B9" w:rsidP="006171B9">
      <w:pPr>
        <w:pStyle w:val="Prrafodelista"/>
        <w:numPr>
          <w:ilvl w:val="0"/>
          <w:numId w:val="15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62732F">
        <w:rPr>
          <w:rFonts w:ascii="Times New Roman" w:hAnsi="Times New Roman"/>
          <w:sz w:val="18"/>
          <w:szCs w:val="18"/>
          <w:lang w:val="en-US"/>
        </w:rPr>
        <w:t>Non-specified reasons</w:t>
      </w:r>
    </w:p>
    <w:p w14:paraId="34DCF050" w14:textId="77777777" w:rsidR="007A5AE7" w:rsidRDefault="00D12CE7" w:rsidP="00D21A01">
      <w:pPr>
        <w:pStyle w:val="Prrafodelista"/>
        <w:numPr>
          <w:ilvl w:val="0"/>
          <w:numId w:val="15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  <w:sectPr w:rsidR="007A5AE7" w:rsidSect="00A90BE7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  <w:r w:rsidRPr="0062732F">
        <w:rPr>
          <w:rFonts w:ascii="Times New Roman" w:hAnsi="Times New Roman"/>
          <w:sz w:val="18"/>
          <w:szCs w:val="18"/>
          <w:lang w:val="en-US"/>
        </w:rPr>
        <w:t>Treatment-unrelated reasons.</w:t>
      </w:r>
      <w:r w:rsidR="007A5AE7" w:rsidRPr="007A5AE7">
        <w:rPr>
          <w:rFonts w:ascii="Times New Roman" w:hAnsi="Times New Roman"/>
          <w:sz w:val="18"/>
          <w:szCs w:val="18"/>
          <w:lang w:val="en-US"/>
        </w:rPr>
        <w:br w:type="page"/>
      </w:r>
    </w:p>
    <w:p w14:paraId="4CC61998" w14:textId="18AEF2D6" w:rsidR="00982623" w:rsidRPr="00025D80" w:rsidRDefault="00982623" w:rsidP="003249FD">
      <w:pPr>
        <w:rPr>
          <w:rFonts w:ascii="Times New Roman" w:hAnsi="Times New Roman" w:cs="Times New Roman"/>
          <w:b/>
          <w:bCs/>
          <w:lang w:val="en-US"/>
        </w:rPr>
      </w:pPr>
      <w:r w:rsidRPr="00025D80">
        <w:rPr>
          <w:rFonts w:ascii="Times New Roman" w:hAnsi="Times New Roman" w:cs="Times New Roman"/>
          <w:b/>
          <w:bCs/>
          <w:lang w:val="en-US"/>
        </w:rPr>
        <w:lastRenderedPageBreak/>
        <w:t>Table. S</w:t>
      </w:r>
      <w:r w:rsidR="00AD4E48">
        <w:rPr>
          <w:rFonts w:ascii="Times New Roman" w:hAnsi="Times New Roman" w:cs="Times New Roman"/>
          <w:b/>
          <w:bCs/>
          <w:lang w:val="en-US"/>
        </w:rPr>
        <w:t>3</w:t>
      </w:r>
      <w:r w:rsidRPr="00025D80">
        <w:rPr>
          <w:rFonts w:ascii="Times New Roman" w:hAnsi="Times New Roman" w:cs="Times New Roman"/>
          <w:b/>
          <w:bCs/>
          <w:lang w:val="en-US"/>
        </w:rPr>
        <w:t xml:space="preserve"> Therapies received after EC discontinuation for mCRC</w:t>
      </w:r>
    </w:p>
    <w:tbl>
      <w:tblPr>
        <w:tblStyle w:val="Tablaconcuadrcula"/>
        <w:tblW w:w="8600" w:type="dxa"/>
        <w:tblLayout w:type="fixed"/>
        <w:tblLook w:val="04A0" w:firstRow="1" w:lastRow="0" w:firstColumn="1" w:lastColumn="0" w:noHBand="0" w:noVBand="1"/>
      </w:tblPr>
      <w:tblGrid>
        <w:gridCol w:w="4734"/>
        <w:gridCol w:w="1362"/>
        <w:gridCol w:w="2504"/>
      </w:tblGrid>
      <w:tr w:rsidR="00982623" w:rsidRPr="003F0E6E" w14:paraId="57400591" w14:textId="77777777" w:rsidTr="007C220F">
        <w:trPr>
          <w:trHeight w:val="8"/>
        </w:trPr>
        <w:tc>
          <w:tcPr>
            <w:tcW w:w="47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D0C3D8" w14:textId="77777777" w:rsidR="00982623" w:rsidRPr="00443E4D" w:rsidRDefault="00982623" w:rsidP="007C220F">
            <w:pPr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>Therapies received</w:t>
            </w:r>
            <w:r w:rsidRPr="00443E4D">
              <w:rPr>
                <w:rFonts w:ascii="Times New Roman" w:hAnsi="Times New Roman" w:cs="Times New Roman"/>
                <w:b/>
                <w:lang w:val="en-US"/>
              </w:rPr>
              <w:t xml:space="preserve"> after EC discontinuation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F61753" w14:textId="77777777" w:rsidR="00982623" w:rsidRPr="00025D80" w:rsidRDefault="00982623" w:rsidP="007C220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>Third line</w:t>
            </w:r>
          </w:p>
          <w:p w14:paraId="08E9AD89" w14:textId="77777777" w:rsidR="00982623" w:rsidRPr="00B3641D" w:rsidRDefault="00982623" w:rsidP="007C220F">
            <w:pPr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B3641D">
              <w:rPr>
                <w:rFonts w:ascii="Times New Roman" w:hAnsi="Times New Roman" w:cs="Times New Roman"/>
                <w:b/>
                <w:lang w:val="en-US"/>
              </w:rPr>
              <w:t>N =41</w:t>
            </w:r>
            <w:r w:rsidRPr="00025D8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B32748" w14:textId="77777777" w:rsidR="00982623" w:rsidRPr="00C33CFD" w:rsidRDefault="00982623" w:rsidP="007C220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CFD">
              <w:rPr>
                <w:rFonts w:ascii="Times New Roman" w:hAnsi="Times New Roman" w:cs="Times New Roman"/>
                <w:b/>
                <w:lang w:val="en-US"/>
              </w:rPr>
              <w:t xml:space="preserve">Fourth line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and </w:t>
            </w:r>
            <w:r w:rsidRPr="00C33CFD">
              <w:rPr>
                <w:rFonts w:ascii="Times New Roman" w:hAnsi="Times New Roman" w:cs="Times New Roman"/>
                <w:b/>
                <w:lang w:val="en-US"/>
              </w:rPr>
              <w:t>beyond</w:t>
            </w:r>
          </w:p>
          <w:p w14:paraId="7EF6A5B5" w14:textId="77777777" w:rsidR="00982623" w:rsidRPr="00025D80" w:rsidRDefault="00982623" w:rsidP="007C220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CFD">
              <w:rPr>
                <w:rFonts w:ascii="Times New Roman" w:hAnsi="Times New Roman" w:cs="Times New Roman"/>
                <w:b/>
                <w:lang w:val="en-US"/>
              </w:rPr>
              <w:t>(N=12)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33CF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d</w:t>
            </w:r>
          </w:p>
        </w:tc>
      </w:tr>
      <w:tr w:rsidR="00982623" w:rsidRPr="00025D80" w14:paraId="476129D5" w14:textId="77777777" w:rsidTr="007C220F">
        <w:trPr>
          <w:trHeight w:val="8"/>
        </w:trPr>
        <w:tc>
          <w:tcPr>
            <w:tcW w:w="47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226C68" w14:textId="77777777" w:rsidR="00982623" w:rsidRPr="00025D80" w:rsidRDefault="00982623" w:rsidP="007C220F">
            <w:pPr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 xml:space="preserve">Chemotherapy based (only) 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A5BEBB" w14:textId="77777777" w:rsidR="00982623" w:rsidRPr="00025D80" w:rsidRDefault="00982623" w:rsidP="007C220F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</w:pPr>
          </w:p>
        </w:tc>
        <w:tc>
          <w:tcPr>
            <w:tcW w:w="2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92C376" w14:textId="77777777" w:rsidR="00982623" w:rsidRPr="00B3641D" w:rsidDel="006B75C3" w:rsidRDefault="00982623" w:rsidP="007C2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2623" w:rsidRPr="00025D80" w14:paraId="3FBE21FA" w14:textId="77777777" w:rsidTr="007C220F">
        <w:trPr>
          <w:trHeight w:val="6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B168" w14:textId="77777777" w:rsidR="00982623" w:rsidRPr="00443E4D" w:rsidRDefault="00982623" w:rsidP="007C220F">
            <w:pPr>
              <w:ind w:left="284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Chemotherapy based irinoteca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EB99" w14:textId="77777777" w:rsidR="00982623" w:rsidRPr="00443E4D" w:rsidRDefault="00982623" w:rsidP="007C220F">
            <w:pPr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443E4D">
              <w:rPr>
                <w:rFonts w:ascii="Times New Roman" w:hAnsi="Times New Roman" w:cs="Times New Roman"/>
                <w:lang w:val="en-US"/>
              </w:rPr>
              <w:t>8 (19.5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407E" w14:textId="77777777" w:rsidR="00982623" w:rsidRPr="00443E4D" w:rsidRDefault="00982623" w:rsidP="007C2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3E4D">
              <w:rPr>
                <w:rFonts w:ascii="Times New Roman" w:hAnsi="Times New Roman" w:cs="Times New Roman"/>
                <w:lang w:val="en-US"/>
              </w:rPr>
              <w:t>1 (8.3)</w:t>
            </w:r>
          </w:p>
        </w:tc>
      </w:tr>
      <w:tr w:rsidR="00982623" w:rsidRPr="00025D80" w14:paraId="567C81BE" w14:textId="77777777" w:rsidTr="007C220F">
        <w:trPr>
          <w:trHeight w:val="65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457D" w14:textId="77777777" w:rsidR="00982623" w:rsidRPr="00443E4D" w:rsidRDefault="00982623" w:rsidP="007C220F">
            <w:pPr>
              <w:ind w:left="284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Chemotherapy based oxaliplat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CC29" w14:textId="77777777" w:rsidR="00982623" w:rsidRPr="00443E4D" w:rsidRDefault="00982623" w:rsidP="007C220F">
            <w:pPr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B3641D">
              <w:rPr>
                <w:rFonts w:ascii="Times New Roman" w:hAnsi="Times New Roman" w:cs="Times New Roman"/>
                <w:lang w:val="en-US"/>
              </w:rPr>
              <w:t>2 (4.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358F" w14:textId="77777777" w:rsidR="00982623" w:rsidRPr="00443E4D" w:rsidRDefault="00982623" w:rsidP="007C2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3E4D">
              <w:rPr>
                <w:rFonts w:ascii="Times New Roman" w:hAnsi="Times New Roman" w:cs="Times New Roman"/>
                <w:lang w:val="en-US"/>
              </w:rPr>
              <w:t>3 (25.0)</w:t>
            </w:r>
          </w:p>
        </w:tc>
      </w:tr>
      <w:tr w:rsidR="00982623" w:rsidRPr="00025D80" w14:paraId="563A386D" w14:textId="77777777" w:rsidTr="007C220F">
        <w:trPr>
          <w:trHeight w:val="66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4B37" w14:textId="77777777" w:rsidR="00982623" w:rsidRPr="00443E4D" w:rsidRDefault="00982623" w:rsidP="007C220F">
            <w:pPr>
              <w:ind w:left="284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Chemotherapy based Trifluridine/Tipiraci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33C1" w14:textId="77777777" w:rsidR="00982623" w:rsidRPr="00443E4D" w:rsidRDefault="00982623" w:rsidP="007C220F">
            <w:pPr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443E4D">
              <w:rPr>
                <w:rFonts w:ascii="Times New Roman" w:hAnsi="Times New Roman" w:cs="Times New Roman"/>
                <w:lang w:val="en-US"/>
              </w:rPr>
              <w:t>3 (7.3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447C" w14:textId="77777777" w:rsidR="00982623" w:rsidRPr="00443E4D" w:rsidRDefault="00982623" w:rsidP="007C2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3E4D">
              <w:rPr>
                <w:rFonts w:ascii="Times New Roman" w:hAnsi="Times New Roman" w:cs="Times New Roman"/>
                <w:lang w:val="en-US"/>
              </w:rPr>
              <w:t>2 (16.7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982623" w:rsidRPr="00025D80" w14:paraId="32FC25B6" w14:textId="77777777" w:rsidTr="007C220F">
        <w:trPr>
          <w:trHeight w:val="66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39AFF" w14:textId="77777777" w:rsidR="00982623" w:rsidRPr="00025D80" w:rsidRDefault="00982623" w:rsidP="007C220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>Anti-angiogenic base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ADE39B" w14:textId="77777777" w:rsidR="00982623" w:rsidRPr="00025D80" w:rsidRDefault="00982623" w:rsidP="007C220F">
            <w:pPr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018947" w14:textId="77777777" w:rsidR="00982623" w:rsidRPr="00443E4D" w:rsidRDefault="00982623" w:rsidP="007C2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2623" w:rsidRPr="00025D80" w14:paraId="3509A4B4" w14:textId="77777777" w:rsidTr="007C220F">
        <w:trPr>
          <w:trHeight w:val="66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8473" w14:textId="77777777" w:rsidR="00982623" w:rsidRPr="00B3641D" w:rsidRDefault="00982623" w:rsidP="007C220F">
            <w:pPr>
              <w:ind w:left="284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Chemotherapy based aflibercep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D9C7" w14:textId="77777777" w:rsidR="00982623" w:rsidRPr="00443E4D" w:rsidRDefault="00982623" w:rsidP="007C220F">
            <w:pPr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443E4D">
              <w:rPr>
                <w:rFonts w:ascii="Times New Roman" w:hAnsi="Times New Roman" w:cs="Times New Roman"/>
                <w:lang w:val="en-US"/>
              </w:rPr>
              <w:t>4 (9.8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66A4" w14:textId="77777777" w:rsidR="00982623" w:rsidRPr="00443E4D" w:rsidRDefault="00982623" w:rsidP="007C2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D8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82623" w:rsidRPr="00025D80" w14:paraId="33624ADA" w14:textId="77777777" w:rsidTr="007C220F">
        <w:trPr>
          <w:trHeight w:val="65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626F" w14:textId="77777777" w:rsidR="00982623" w:rsidRPr="00443E4D" w:rsidRDefault="00982623" w:rsidP="007C220F">
            <w:pPr>
              <w:ind w:left="284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025D80">
              <w:rPr>
                <w:rFonts w:ascii="Times New Roman" w:hAnsi="Times New Roman" w:cs="Times New Roman"/>
                <w:bCs/>
                <w:lang w:val="en-US"/>
              </w:rPr>
              <w:t>Chemotherapy based bevacizumab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1C61" w14:textId="77777777" w:rsidR="00982623" w:rsidRPr="00B3641D" w:rsidRDefault="00982623" w:rsidP="007C220F">
            <w:pPr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B3641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3641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3.9</w:t>
            </w:r>
            <w:r w:rsidRPr="00B3641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B031" w14:textId="77777777" w:rsidR="00982623" w:rsidRPr="00B3641D" w:rsidRDefault="00982623" w:rsidP="007C2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41D">
              <w:rPr>
                <w:rFonts w:ascii="Times New Roman" w:hAnsi="Times New Roman" w:cs="Times New Roman"/>
                <w:lang w:val="en-US"/>
              </w:rPr>
              <w:t>3 (25.0)</w:t>
            </w:r>
          </w:p>
        </w:tc>
      </w:tr>
      <w:tr w:rsidR="00982623" w:rsidRPr="00025D80" w14:paraId="3655C6BD" w14:textId="77777777" w:rsidTr="007C220F">
        <w:trPr>
          <w:trHeight w:val="335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5B32" w14:textId="77777777" w:rsidR="00982623" w:rsidRPr="00B3641D" w:rsidRDefault="00982623" w:rsidP="007C220F">
            <w:pPr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B3641D">
              <w:rPr>
                <w:rFonts w:ascii="Times New Roman" w:hAnsi="Times New Roman" w:cs="Times New Roman"/>
                <w:b/>
                <w:lang w:val="en-US"/>
              </w:rPr>
              <w:t>Regorafenib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6A60" w14:textId="77777777" w:rsidR="00982623" w:rsidRPr="00B3641D" w:rsidRDefault="00982623" w:rsidP="007C220F">
            <w:pPr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B3641D">
              <w:rPr>
                <w:rFonts w:ascii="Times New Roman" w:hAnsi="Times New Roman" w:cs="Times New Roman"/>
                <w:lang w:val="en-US"/>
              </w:rPr>
              <w:t>2 (4.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BD36" w14:textId="77777777" w:rsidR="00982623" w:rsidRPr="00B3641D" w:rsidRDefault="00982623" w:rsidP="007C2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D80">
              <w:rPr>
                <w:rFonts w:ascii="Times New Roman" w:hAnsi="Times New Roman" w:cs="Times New Roman"/>
                <w:lang w:val="en-US"/>
              </w:rPr>
              <w:t>1 (8.3)</w:t>
            </w:r>
          </w:p>
        </w:tc>
      </w:tr>
      <w:tr w:rsidR="00982623" w:rsidRPr="00025D80" w14:paraId="42664EB3" w14:textId="77777777" w:rsidTr="007C220F">
        <w:trPr>
          <w:trHeight w:val="255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1FE6" w14:textId="77777777" w:rsidR="00982623" w:rsidRPr="00B3641D" w:rsidRDefault="00982623" w:rsidP="007C220F">
            <w:pPr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 xml:space="preserve">Encorafenib + Cetuximab </w:t>
            </w:r>
            <w:r w:rsidRPr="00B3641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68DC" w14:textId="77777777" w:rsidR="00982623" w:rsidRPr="00B3641D" w:rsidRDefault="00982623" w:rsidP="007C220F">
            <w:pPr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B3641D">
              <w:rPr>
                <w:rFonts w:ascii="Times New Roman" w:hAnsi="Times New Roman" w:cs="Times New Roman"/>
                <w:lang w:val="en-US"/>
              </w:rPr>
              <w:t>1 (2.4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A381" w14:textId="77777777" w:rsidR="00982623" w:rsidRPr="00B3641D" w:rsidRDefault="00982623" w:rsidP="007C2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D8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82623" w:rsidRPr="00025D80" w14:paraId="06767C60" w14:textId="77777777" w:rsidTr="007C220F">
        <w:trPr>
          <w:trHeight w:val="249"/>
        </w:trPr>
        <w:tc>
          <w:tcPr>
            <w:tcW w:w="47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E603C3" w14:textId="77777777" w:rsidR="00982623" w:rsidRPr="00025D80" w:rsidRDefault="00982623" w:rsidP="007C220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5D80">
              <w:rPr>
                <w:rFonts w:ascii="Times New Roman" w:hAnsi="Times New Roman" w:cs="Times New Roman"/>
                <w:b/>
                <w:lang w:val="en-US"/>
              </w:rPr>
              <w:t xml:space="preserve">Other </w:t>
            </w:r>
            <w:r w:rsidRPr="00025D8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,c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2B4EC5" w14:textId="77777777" w:rsidR="00982623" w:rsidRPr="00025D80" w:rsidRDefault="00982623" w:rsidP="007C220F">
            <w:pPr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B3641D">
              <w:rPr>
                <w:rFonts w:ascii="Times New Roman" w:hAnsi="Times New Roman" w:cs="Times New Roman"/>
                <w:lang w:val="en-US"/>
              </w:rPr>
              <w:t>3 (7.3)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79A9DD" w14:textId="77777777" w:rsidR="00982623" w:rsidRPr="00B3641D" w:rsidRDefault="00982623" w:rsidP="007C2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41D">
              <w:rPr>
                <w:rFonts w:ascii="Times New Roman" w:hAnsi="Times New Roman" w:cs="Times New Roman"/>
                <w:lang w:val="en-US"/>
              </w:rPr>
              <w:t>2 (16.7)</w:t>
            </w:r>
          </w:p>
        </w:tc>
      </w:tr>
    </w:tbl>
    <w:p w14:paraId="0A8E105F" w14:textId="77777777" w:rsidR="00982623" w:rsidRPr="00880F42" w:rsidRDefault="00982623" w:rsidP="00982623">
      <w:pPr>
        <w:pStyle w:val="Prrafodelista"/>
        <w:numPr>
          <w:ilvl w:val="0"/>
          <w:numId w:val="17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C33CFD">
        <w:rPr>
          <w:rFonts w:ascii="Times New Roman" w:hAnsi="Times New Roman"/>
          <w:sz w:val="18"/>
          <w:szCs w:val="18"/>
          <w:lang w:val="en-US"/>
        </w:rPr>
        <w:t>Administered as 3</w:t>
      </w:r>
      <w:r w:rsidRPr="00C33CFD">
        <w:rPr>
          <w:rFonts w:ascii="Times New Roman" w:hAnsi="Times New Roman"/>
          <w:sz w:val="18"/>
          <w:szCs w:val="18"/>
          <w:vertAlign w:val="superscript"/>
          <w:lang w:val="en-US"/>
        </w:rPr>
        <w:t>rd</w:t>
      </w:r>
      <w:r w:rsidRPr="00C33CFD">
        <w:rPr>
          <w:rFonts w:ascii="Times New Roman" w:hAnsi="Times New Roman"/>
          <w:sz w:val="18"/>
          <w:szCs w:val="18"/>
          <w:lang w:val="en-US"/>
        </w:rPr>
        <w:t xml:space="preserve"> line after progression</w:t>
      </w:r>
      <w:r>
        <w:rPr>
          <w:rFonts w:ascii="Times New Roman" w:hAnsi="Times New Roman"/>
          <w:sz w:val="18"/>
          <w:szCs w:val="18"/>
          <w:lang w:val="en-US"/>
        </w:rPr>
        <w:t>.</w:t>
      </w:r>
    </w:p>
    <w:p w14:paraId="0716C769" w14:textId="77777777" w:rsidR="00982623" w:rsidRPr="00025D80" w:rsidRDefault="00982623" w:rsidP="00982623">
      <w:pPr>
        <w:pStyle w:val="Prrafodelista"/>
        <w:numPr>
          <w:ilvl w:val="0"/>
          <w:numId w:val="17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B3641D">
        <w:rPr>
          <w:rFonts w:ascii="Times New Roman" w:hAnsi="Times New Roman"/>
          <w:sz w:val="18"/>
          <w:szCs w:val="18"/>
          <w:lang w:val="en-US"/>
        </w:rPr>
        <w:t xml:space="preserve">Other </w:t>
      </w:r>
      <w:r w:rsidRPr="00025D80">
        <w:rPr>
          <w:rFonts w:ascii="Times New Roman" w:hAnsi="Times New Roman"/>
          <w:sz w:val="18"/>
          <w:szCs w:val="18"/>
          <w:lang w:val="en-US"/>
        </w:rPr>
        <w:t xml:space="preserve">third line </w:t>
      </w:r>
      <w:r w:rsidRPr="00B3641D">
        <w:rPr>
          <w:rFonts w:ascii="Times New Roman" w:hAnsi="Times New Roman"/>
          <w:sz w:val="18"/>
          <w:szCs w:val="18"/>
          <w:lang w:val="en-US"/>
        </w:rPr>
        <w:t xml:space="preserve">treatments: </w:t>
      </w:r>
      <w:r>
        <w:rPr>
          <w:rFonts w:ascii="Times New Roman" w:hAnsi="Times New Roman"/>
          <w:sz w:val="18"/>
          <w:szCs w:val="18"/>
          <w:lang w:val="en-US"/>
        </w:rPr>
        <w:t>pembrolizumab (1 patient), clinical trials (2 patients)</w:t>
      </w:r>
    </w:p>
    <w:p w14:paraId="0FECB1C8" w14:textId="77777777" w:rsidR="00982623" w:rsidRDefault="00982623" w:rsidP="00982623">
      <w:pPr>
        <w:pStyle w:val="Prrafodelista"/>
        <w:numPr>
          <w:ilvl w:val="0"/>
          <w:numId w:val="17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Ot</w:t>
      </w:r>
      <w:r w:rsidRPr="00025D80">
        <w:rPr>
          <w:rFonts w:ascii="Times New Roman" w:hAnsi="Times New Roman"/>
          <w:sz w:val="18"/>
          <w:szCs w:val="18"/>
          <w:lang w:val="en-US"/>
        </w:rPr>
        <w:t xml:space="preserve">her fourth line treatments: </w:t>
      </w:r>
      <w:r>
        <w:rPr>
          <w:rFonts w:ascii="Times New Roman" w:hAnsi="Times New Roman"/>
          <w:sz w:val="18"/>
          <w:szCs w:val="18"/>
          <w:lang w:val="en-US"/>
        </w:rPr>
        <w:t>clinical trials (2 patients)</w:t>
      </w:r>
    </w:p>
    <w:p w14:paraId="38097BD1" w14:textId="3DFD7490" w:rsidR="007A5AE7" w:rsidRPr="006870D3" w:rsidRDefault="00982623" w:rsidP="003249FD">
      <w:pPr>
        <w:pStyle w:val="Descripcin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wo patients received 5</w:t>
      </w:r>
      <w:r w:rsidRPr="00C33CFD">
        <w:rPr>
          <w:rFonts w:ascii="Times New Roman" w:hAnsi="Times New Roman"/>
          <w:vertAlign w:val="superscript"/>
          <w:lang w:val="en-US"/>
        </w:rPr>
        <w:t>th</w:t>
      </w:r>
      <w:r>
        <w:rPr>
          <w:rFonts w:ascii="Times New Roman" w:hAnsi="Times New Roman"/>
          <w:lang w:val="en-US"/>
        </w:rPr>
        <w:t xml:space="preserve"> lines of treatment and one patient received 6</w:t>
      </w:r>
      <w:r w:rsidRPr="007968EC">
        <w:rPr>
          <w:rFonts w:ascii="Times New Roman" w:hAnsi="Times New Roman"/>
          <w:vertAlign w:val="superscript"/>
          <w:lang w:val="en-US"/>
        </w:rPr>
        <w:t>th</w:t>
      </w:r>
      <w:r>
        <w:rPr>
          <w:rFonts w:ascii="Times New Roman" w:hAnsi="Times New Roman"/>
          <w:lang w:val="en-US"/>
        </w:rPr>
        <w:t xml:space="preserve"> lines of treatment.</w:t>
      </w:r>
    </w:p>
    <w:sectPr w:rsidR="007A5AE7" w:rsidRPr="006870D3" w:rsidSect="00A90BE7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82263B" w14:textId="77777777" w:rsidR="0085530F" w:rsidRDefault="0085530F" w:rsidP="00755F96">
      <w:pPr>
        <w:spacing w:after="0" w:line="240" w:lineRule="auto"/>
      </w:pPr>
      <w:r>
        <w:separator/>
      </w:r>
    </w:p>
  </w:endnote>
  <w:endnote w:type="continuationSeparator" w:id="0">
    <w:p w14:paraId="0B9BD152" w14:textId="77777777" w:rsidR="0085530F" w:rsidRDefault="0085530F" w:rsidP="00755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F0C3D" w14:textId="77777777" w:rsidR="0085530F" w:rsidRDefault="0085530F" w:rsidP="00755F96">
      <w:pPr>
        <w:spacing w:after="0" w:line="240" w:lineRule="auto"/>
      </w:pPr>
      <w:r>
        <w:separator/>
      </w:r>
    </w:p>
  </w:footnote>
  <w:footnote w:type="continuationSeparator" w:id="0">
    <w:p w14:paraId="0C1C19EB" w14:textId="77777777" w:rsidR="0085530F" w:rsidRDefault="0085530F" w:rsidP="00755F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8B29D0" w14:textId="69ED7B8A" w:rsidR="00755F96" w:rsidRPr="00755F96" w:rsidRDefault="00755F96">
    <w:pPr>
      <w:pStyle w:val="Encabezado"/>
      <w:rPr>
        <w:i/>
        <w:iCs/>
        <w:lang w:val="en-US"/>
      </w:rPr>
    </w:pPr>
    <w:bookmarkStart w:id="1" w:name="_Hlk129251275"/>
    <w:r>
      <w:rPr>
        <w:lang w:val="en-US"/>
      </w:rPr>
      <w:t>CONFIDENCE STUDY</w:t>
    </w:r>
    <w:r>
      <w:rPr>
        <w:lang w:val="en-US"/>
      </w:rPr>
      <w:tab/>
    </w:r>
    <w:r>
      <w:rPr>
        <w:lang w:val="en-US"/>
      </w:rPr>
      <w:tab/>
    </w:r>
    <w:r w:rsidR="007A5AE7">
      <w:rPr>
        <w:i/>
        <w:iCs/>
        <w:lang w:val="en-US"/>
      </w:rPr>
      <w:t>ESMO RWD and Digital Oncology</w:t>
    </w:r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93F2B"/>
    <w:multiLevelType w:val="hybridMultilevel"/>
    <w:tmpl w:val="D1A2DC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E1433"/>
    <w:multiLevelType w:val="hybridMultilevel"/>
    <w:tmpl w:val="2754087E"/>
    <w:lvl w:ilvl="0" w:tplc="033C8EF8">
      <w:start w:val="1"/>
      <w:numFmt w:val="lowerLetter"/>
      <w:lvlText w:val="%1."/>
      <w:lvlJc w:val="left"/>
      <w:pPr>
        <w:ind w:left="720" w:hanging="360"/>
      </w:pPr>
      <w:rPr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B2E09"/>
    <w:multiLevelType w:val="hybridMultilevel"/>
    <w:tmpl w:val="442CB076"/>
    <w:lvl w:ilvl="0" w:tplc="4692D59E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8"/>
        <w:szCs w:val="18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867AF"/>
    <w:multiLevelType w:val="hybridMultilevel"/>
    <w:tmpl w:val="0498BA2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CF423E"/>
    <w:multiLevelType w:val="hybridMultilevel"/>
    <w:tmpl w:val="EB862BF2"/>
    <w:lvl w:ilvl="0" w:tplc="748E0A56">
      <w:start w:val="2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212F2D2E"/>
    <w:multiLevelType w:val="hybridMultilevel"/>
    <w:tmpl w:val="F31E6956"/>
    <w:lvl w:ilvl="0" w:tplc="A3BA8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EABE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CAA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844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B2EA0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EA6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D68C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448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063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9F2D1A"/>
    <w:multiLevelType w:val="hybridMultilevel"/>
    <w:tmpl w:val="E352755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6A50E4"/>
    <w:multiLevelType w:val="hybridMultilevel"/>
    <w:tmpl w:val="2D989E72"/>
    <w:lvl w:ilvl="0" w:tplc="033C8EF8">
      <w:start w:val="1"/>
      <w:numFmt w:val="lowerLetter"/>
      <w:lvlText w:val="%1."/>
      <w:lvlJc w:val="left"/>
      <w:pPr>
        <w:ind w:left="720" w:hanging="360"/>
      </w:pPr>
      <w:rPr>
        <w:color w:val="auto"/>
        <w:vertAlign w:val="baseline"/>
        <w:lang w:val="en-US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2C6868"/>
    <w:multiLevelType w:val="multilevel"/>
    <w:tmpl w:val="393E5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B83C27"/>
    <w:multiLevelType w:val="hybridMultilevel"/>
    <w:tmpl w:val="27CE86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21014E"/>
    <w:multiLevelType w:val="hybridMultilevel"/>
    <w:tmpl w:val="652A633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940EE2"/>
    <w:multiLevelType w:val="hybridMultilevel"/>
    <w:tmpl w:val="2C2E5BCE"/>
    <w:lvl w:ilvl="0" w:tplc="591CF8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124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7EA0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5CC37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5EB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42DC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E282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102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765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D6F1C92"/>
    <w:multiLevelType w:val="hybridMultilevel"/>
    <w:tmpl w:val="6CDA826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1D031F"/>
    <w:multiLevelType w:val="hybridMultilevel"/>
    <w:tmpl w:val="B16C099E"/>
    <w:lvl w:ilvl="0" w:tplc="44BC6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BC27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C20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9CE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5250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2D2C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2CB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54AD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5D2A3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348682A"/>
    <w:multiLevelType w:val="hybridMultilevel"/>
    <w:tmpl w:val="5440A01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EC0143"/>
    <w:multiLevelType w:val="hybridMultilevel"/>
    <w:tmpl w:val="2D740F78"/>
    <w:lvl w:ilvl="0" w:tplc="E03E2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38B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1666D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DEC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9369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3EFC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3C3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21C2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2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B78702C"/>
    <w:multiLevelType w:val="hybridMultilevel"/>
    <w:tmpl w:val="16A89620"/>
    <w:lvl w:ilvl="0" w:tplc="CEB0C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162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7268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B7A0D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461C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B44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5C8E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5493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0483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E694DE6"/>
    <w:multiLevelType w:val="hybridMultilevel"/>
    <w:tmpl w:val="F7F0768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E23AA3"/>
    <w:multiLevelType w:val="hybridMultilevel"/>
    <w:tmpl w:val="92E601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743514"/>
    <w:multiLevelType w:val="hybridMultilevel"/>
    <w:tmpl w:val="FD8A5F8E"/>
    <w:lvl w:ilvl="0" w:tplc="48A0B4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B488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DFCE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7647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95AD6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A04A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DF07E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44ACA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4D26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E715841"/>
    <w:multiLevelType w:val="hybridMultilevel"/>
    <w:tmpl w:val="47887AE2"/>
    <w:lvl w:ilvl="0" w:tplc="B866B99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8"/>
        <w:szCs w:val="18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7A4E13"/>
    <w:multiLevelType w:val="hybridMultilevel"/>
    <w:tmpl w:val="652A6332"/>
    <w:lvl w:ilvl="0" w:tplc="F10050D2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E75B81"/>
    <w:multiLevelType w:val="hybridMultilevel"/>
    <w:tmpl w:val="4896083E"/>
    <w:lvl w:ilvl="0" w:tplc="8E587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8D46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3EA0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848E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5224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5201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1F67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FA07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F68D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7F9B4180"/>
    <w:multiLevelType w:val="hybridMultilevel"/>
    <w:tmpl w:val="2246237C"/>
    <w:lvl w:ilvl="0" w:tplc="9A8C5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8F621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0602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7346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B05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269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3761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9A4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4B81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136176821">
    <w:abstractNumId w:val="0"/>
  </w:num>
  <w:num w:numId="2" w16cid:durableId="34889953">
    <w:abstractNumId w:val="7"/>
  </w:num>
  <w:num w:numId="3" w16cid:durableId="1690330932">
    <w:abstractNumId w:val="16"/>
  </w:num>
  <w:num w:numId="4" w16cid:durableId="66348589">
    <w:abstractNumId w:val="5"/>
  </w:num>
  <w:num w:numId="5" w16cid:durableId="548346316">
    <w:abstractNumId w:val="6"/>
  </w:num>
  <w:num w:numId="6" w16cid:durableId="1250968264">
    <w:abstractNumId w:val="13"/>
  </w:num>
  <w:num w:numId="7" w16cid:durableId="1884323667">
    <w:abstractNumId w:val="11"/>
  </w:num>
  <w:num w:numId="8" w16cid:durableId="1292709498">
    <w:abstractNumId w:val="15"/>
  </w:num>
  <w:num w:numId="9" w16cid:durableId="1005791119">
    <w:abstractNumId w:val="19"/>
  </w:num>
  <w:num w:numId="10" w16cid:durableId="336738067">
    <w:abstractNumId w:val="22"/>
  </w:num>
  <w:num w:numId="11" w16cid:durableId="1980919163">
    <w:abstractNumId w:val="9"/>
  </w:num>
  <w:num w:numId="12" w16cid:durableId="115795605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743091908">
    <w:abstractNumId w:val="23"/>
  </w:num>
  <w:num w:numId="14" w16cid:durableId="820803906">
    <w:abstractNumId w:val="12"/>
  </w:num>
  <w:num w:numId="15" w16cid:durableId="1870529155">
    <w:abstractNumId w:val="3"/>
  </w:num>
  <w:num w:numId="16" w16cid:durableId="304823059">
    <w:abstractNumId w:val="1"/>
  </w:num>
  <w:num w:numId="17" w16cid:durableId="1306544899">
    <w:abstractNumId w:val="17"/>
  </w:num>
  <w:num w:numId="18" w16cid:durableId="1994986564">
    <w:abstractNumId w:val="14"/>
  </w:num>
  <w:num w:numId="19" w16cid:durableId="831213813">
    <w:abstractNumId w:val="21"/>
  </w:num>
  <w:num w:numId="20" w16cid:durableId="2009864061">
    <w:abstractNumId w:val="18"/>
  </w:num>
  <w:num w:numId="21" w16cid:durableId="785732716">
    <w:abstractNumId w:val="10"/>
  </w:num>
  <w:num w:numId="22" w16cid:durableId="1745103839">
    <w:abstractNumId w:val="4"/>
  </w:num>
  <w:num w:numId="23" w16cid:durableId="2025280142">
    <w:abstractNumId w:val="20"/>
  </w:num>
  <w:num w:numId="24" w16cid:durableId="4029160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xNjU0Mjc0MzU0NrRQ0lEKTi0uzszPAykwqwUAKS4az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090x509xrt0hevww95spe2xasfx0rzfea9&quot;&gt;COFNIDE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7&lt;/item&gt;&lt;item&gt;23&lt;/item&gt;&lt;item&gt;24&lt;/item&gt;&lt;item&gt;30&lt;/item&gt;&lt;item&gt;31&lt;/item&gt;&lt;item&gt;33&lt;/item&gt;&lt;item&gt;35&lt;/item&gt;&lt;item&gt;36&lt;/item&gt;&lt;item&gt;38&lt;/item&gt;&lt;item&gt;39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B54201"/>
    <w:rsid w:val="000005BC"/>
    <w:rsid w:val="00006747"/>
    <w:rsid w:val="000106AC"/>
    <w:rsid w:val="00013333"/>
    <w:rsid w:val="0001417A"/>
    <w:rsid w:val="00025D80"/>
    <w:rsid w:val="0003090F"/>
    <w:rsid w:val="00036175"/>
    <w:rsid w:val="0004029B"/>
    <w:rsid w:val="00057584"/>
    <w:rsid w:val="00061A10"/>
    <w:rsid w:val="00066309"/>
    <w:rsid w:val="00071EF9"/>
    <w:rsid w:val="00072071"/>
    <w:rsid w:val="0007436D"/>
    <w:rsid w:val="00074868"/>
    <w:rsid w:val="000828A3"/>
    <w:rsid w:val="00082E63"/>
    <w:rsid w:val="000847E4"/>
    <w:rsid w:val="00085830"/>
    <w:rsid w:val="0009517A"/>
    <w:rsid w:val="000A3A77"/>
    <w:rsid w:val="000C0885"/>
    <w:rsid w:val="000C3284"/>
    <w:rsid w:val="000C5849"/>
    <w:rsid w:val="000C64A7"/>
    <w:rsid w:val="000E297D"/>
    <w:rsid w:val="000E2EB3"/>
    <w:rsid w:val="000E41E7"/>
    <w:rsid w:val="000E6B59"/>
    <w:rsid w:val="000E6E83"/>
    <w:rsid w:val="000F4960"/>
    <w:rsid w:val="000F5D5F"/>
    <w:rsid w:val="00123B6F"/>
    <w:rsid w:val="00131341"/>
    <w:rsid w:val="00132351"/>
    <w:rsid w:val="00132DC5"/>
    <w:rsid w:val="001358DD"/>
    <w:rsid w:val="00137C86"/>
    <w:rsid w:val="00140EDB"/>
    <w:rsid w:val="001457E7"/>
    <w:rsid w:val="00151E8F"/>
    <w:rsid w:val="00155D49"/>
    <w:rsid w:val="001652FA"/>
    <w:rsid w:val="001727AF"/>
    <w:rsid w:val="001742FD"/>
    <w:rsid w:val="0018103F"/>
    <w:rsid w:val="00183278"/>
    <w:rsid w:val="001A2DC1"/>
    <w:rsid w:val="001B7EF0"/>
    <w:rsid w:val="001C28EF"/>
    <w:rsid w:val="001C35F0"/>
    <w:rsid w:val="001C55F2"/>
    <w:rsid w:val="001E4A84"/>
    <w:rsid w:val="001F180D"/>
    <w:rsid w:val="001F35FC"/>
    <w:rsid w:val="001F6D63"/>
    <w:rsid w:val="00201429"/>
    <w:rsid w:val="00206AAA"/>
    <w:rsid w:val="00215D34"/>
    <w:rsid w:val="00226882"/>
    <w:rsid w:val="002272FE"/>
    <w:rsid w:val="00234631"/>
    <w:rsid w:val="00235C60"/>
    <w:rsid w:val="00235E46"/>
    <w:rsid w:val="00236CCE"/>
    <w:rsid w:val="002400DD"/>
    <w:rsid w:val="00252DA0"/>
    <w:rsid w:val="00263B26"/>
    <w:rsid w:val="00267D2A"/>
    <w:rsid w:val="00272FB9"/>
    <w:rsid w:val="002828B8"/>
    <w:rsid w:val="002A02CC"/>
    <w:rsid w:val="002A6C7E"/>
    <w:rsid w:val="002B2716"/>
    <w:rsid w:val="002B2AC4"/>
    <w:rsid w:val="002C1DCE"/>
    <w:rsid w:val="002C618B"/>
    <w:rsid w:val="002D0AF6"/>
    <w:rsid w:val="002D7719"/>
    <w:rsid w:val="002E38EE"/>
    <w:rsid w:val="002F00A0"/>
    <w:rsid w:val="002F60B1"/>
    <w:rsid w:val="003037EE"/>
    <w:rsid w:val="00304F95"/>
    <w:rsid w:val="00305C24"/>
    <w:rsid w:val="00310AE2"/>
    <w:rsid w:val="00314AE4"/>
    <w:rsid w:val="003249FD"/>
    <w:rsid w:val="0032518C"/>
    <w:rsid w:val="00330C0F"/>
    <w:rsid w:val="00332546"/>
    <w:rsid w:val="00334362"/>
    <w:rsid w:val="003466E7"/>
    <w:rsid w:val="0036057B"/>
    <w:rsid w:val="00370A06"/>
    <w:rsid w:val="00370FAA"/>
    <w:rsid w:val="00377372"/>
    <w:rsid w:val="003837CD"/>
    <w:rsid w:val="00385F9F"/>
    <w:rsid w:val="00394114"/>
    <w:rsid w:val="00395B04"/>
    <w:rsid w:val="003973D8"/>
    <w:rsid w:val="003B07A3"/>
    <w:rsid w:val="003B1546"/>
    <w:rsid w:val="003B4F6D"/>
    <w:rsid w:val="003C2BA2"/>
    <w:rsid w:val="003C4C34"/>
    <w:rsid w:val="003C73CC"/>
    <w:rsid w:val="003D104F"/>
    <w:rsid w:val="003D4D8F"/>
    <w:rsid w:val="003E4B95"/>
    <w:rsid w:val="003F0E6E"/>
    <w:rsid w:val="003F35FC"/>
    <w:rsid w:val="003F5433"/>
    <w:rsid w:val="003F7394"/>
    <w:rsid w:val="00417817"/>
    <w:rsid w:val="00430EE3"/>
    <w:rsid w:val="00443E4D"/>
    <w:rsid w:val="004456F0"/>
    <w:rsid w:val="00445709"/>
    <w:rsid w:val="00462BFB"/>
    <w:rsid w:val="00467E25"/>
    <w:rsid w:val="00471293"/>
    <w:rsid w:val="00472B4C"/>
    <w:rsid w:val="00492F30"/>
    <w:rsid w:val="004958B9"/>
    <w:rsid w:val="00495F9F"/>
    <w:rsid w:val="0049698E"/>
    <w:rsid w:val="004B0B56"/>
    <w:rsid w:val="004C4220"/>
    <w:rsid w:val="004D0814"/>
    <w:rsid w:val="004D6D21"/>
    <w:rsid w:val="004E4182"/>
    <w:rsid w:val="004F196C"/>
    <w:rsid w:val="004F420D"/>
    <w:rsid w:val="004F520E"/>
    <w:rsid w:val="0050136A"/>
    <w:rsid w:val="00504ED8"/>
    <w:rsid w:val="00520DD9"/>
    <w:rsid w:val="00522710"/>
    <w:rsid w:val="005403C7"/>
    <w:rsid w:val="00565BED"/>
    <w:rsid w:val="00572BDE"/>
    <w:rsid w:val="00586845"/>
    <w:rsid w:val="005A1AD0"/>
    <w:rsid w:val="005A7AB5"/>
    <w:rsid w:val="005B1F28"/>
    <w:rsid w:val="005B3F76"/>
    <w:rsid w:val="005B5177"/>
    <w:rsid w:val="005C23D1"/>
    <w:rsid w:val="005C3EDB"/>
    <w:rsid w:val="005C6C2E"/>
    <w:rsid w:val="005D544E"/>
    <w:rsid w:val="005E0F26"/>
    <w:rsid w:val="005E38B7"/>
    <w:rsid w:val="005E6569"/>
    <w:rsid w:val="005F582C"/>
    <w:rsid w:val="005F6599"/>
    <w:rsid w:val="0060778F"/>
    <w:rsid w:val="00612CAD"/>
    <w:rsid w:val="006171B9"/>
    <w:rsid w:val="006179A0"/>
    <w:rsid w:val="00622E2A"/>
    <w:rsid w:val="0062316E"/>
    <w:rsid w:val="0062732F"/>
    <w:rsid w:val="00630ED2"/>
    <w:rsid w:val="00631DE9"/>
    <w:rsid w:val="00634088"/>
    <w:rsid w:val="00651637"/>
    <w:rsid w:val="00654EA1"/>
    <w:rsid w:val="0065551D"/>
    <w:rsid w:val="006653C6"/>
    <w:rsid w:val="006718C9"/>
    <w:rsid w:val="00673AF2"/>
    <w:rsid w:val="006761C8"/>
    <w:rsid w:val="00681943"/>
    <w:rsid w:val="00682444"/>
    <w:rsid w:val="006870D3"/>
    <w:rsid w:val="00695195"/>
    <w:rsid w:val="006960BE"/>
    <w:rsid w:val="006B75C3"/>
    <w:rsid w:val="006C2D3E"/>
    <w:rsid w:val="006C52D5"/>
    <w:rsid w:val="006D50A2"/>
    <w:rsid w:val="006F07DB"/>
    <w:rsid w:val="006F2EAB"/>
    <w:rsid w:val="006F66AA"/>
    <w:rsid w:val="00700A07"/>
    <w:rsid w:val="00717119"/>
    <w:rsid w:val="00720812"/>
    <w:rsid w:val="00720A84"/>
    <w:rsid w:val="007227C4"/>
    <w:rsid w:val="007247A6"/>
    <w:rsid w:val="00735C3C"/>
    <w:rsid w:val="00737969"/>
    <w:rsid w:val="00741E1F"/>
    <w:rsid w:val="00744674"/>
    <w:rsid w:val="00746D69"/>
    <w:rsid w:val="00755F96"/>
    <w:rsid w:val="0076013F"/>
    <w:rsid w:val="007604A4"/>
    <w:rsid w:val="0076122E"/>
    <w:rsid w:val="00762A21"/>
    <w:rsid w:val="00776800"/>
    <w:rsid w:val="00780868"/>
    <w:rsid w:val="00785125"/>
    <w:rsid w:val="00790E46"/>
    <w:rsid w:val="007A2BED"/>
    <w:rsid w:val="007A5AE7"/>
    <w:rsid w:val="007B20BB"/>
    <w:rsid w:val="007B4345"/>
    <w:rsid w:val="007C0FE3"/>
    <w:rsid w:val="007C44F3"/>
    <w:rsid w:val="007C4B33"/>
    <w:rsid w:val="007E76C5"/>
    <w:rsid w:val="0080031A"/>
    <w:rsid w:val="008034AE"/>
    <w:rsid w:val="00806538"/>
    <w:rsid w:val="00811AD8"/>
    <w:rsid w:val="00812C97"/>
    <w:rsid w:val="00812CD9"/>
    <w:rsid w:val="00812E9C"/>
    <w:rsid w:val="008157F2"/>
    <w:rsid w:val="0081624F"/>
    <w:rsid w:val="008209EC"/>
    <w:rsid w:val="008356A1"/>
    <w:rsid w:val="00843A8A"/>
    <w:rsid w:val="00844507"/>
    <w:rsid w:val="00845D4B"/>
    <w:rsid w:val="0085530F"/>
    <w:rsid w:val="008554C6"/>
    <w:rsid w:val="008613F0"/>
    <w:rsid w:val="0087472D"/>
    <w:rsid w:val="008749CF"/>
    <w:rsid w:val="00876DA8"/>
    <w:rsid w:val="00877C21"/>
    <w:rsid w:val="00880F42"/>
    <w:rsid w:val="00885149"/>
    <w:rsid w:val="008858D5"/>
    <w:rsid w:val="00887288"/>
    <w:rsid w:val="00887C22"/>
    <w:rsid w:val="0089392F"/>
    <w:rsid w:val="00895A22"/>
    <w:rsid w:val="00896291"/>
    <w:rsid w:val="008A258F"/>
    <w:rsid w:val="008A3422"/>
    <w:rsid w:val="008A5709"/>
    <w:rsid w:val="008A66A1"/>
    <w:rsid w:val="008B2F44"/>
    <w:rsid w:val="008C2237"/>
    <w:rsid w:val="008C26AC"/>
    <w:rsid w:val="008C4DD1"/>
    <w:rsid w:val="008D5E9A"/>
    <w:rsid w:val="008E0715"/>
    <w:rsid w:val="008E1293"/>
    <w:rsid w:val="008F2FFD"/>
    <w:rsid w:val="008F3F3A"/>
    <w:rsid w:val="0090589D"/>
    <w:rsid w:val="009113D2"/>
    <w:rsid w:val="00912775"/>
    <w:rsid w:val="00922245"/>
    <w:rsid w:val="00932E85"/>
    <w:rsid w:val="00937370"/>
    <w:rsid w:val="0094105A"/>
    <w:rsid w:val="00946A48"/>
    <w:rsid w:val="009471C2"/>
    <w:rsid w:val="00951CDE"/>
    <w:rsid w:val="00951F0E"/>
    <w:rsid w:val="00954B5B"/>
    <w:rsid w:val="00955E64"/>
    <w:rsid w:val="00956EFE"/>
    <w:rsid w:val="0096328B"/>
    <w:rsid w:val="00973CE1"/>
    <w:rsid w:val="00981E92"/>
    <w:rsid w:val="00982623"/>
    <w:rsid w:val="00990983"/>
    <w:rsid w:val="00990F32"/>
    <w:rsid w:val="00991C8B"/>
    <w:rsid w:val="009924C8"/>
    <w:rsid w:val="009A0193"/>
    <w:rsid w:val="009A1AF4"/>
    <w:rsid w:val="009A63B6"/>
    <w:rsid w:val="009C6BBF"/>
    <w:rsid w:val="009D2BFA"/>
    <w:rsid w:val="009E410F"/>
    <w:rsid w:val="009E79F0"/>
    <w:rsid w:val="009F106A"/>
    <w:rsid w:val="009F31CC"/>
    <w:rsid w:val="009F5A41"/>
    <w:rsid w:val="009F62EE"/>
    <w:rsid w:val="00A01DF9"/>
    <w:rsid w:val="00A10B18"/>
    <w:rsid w:val="00A1267C"/>
    <w:rsid w:val="00A15383"/>
    <w:rsid w:val="00A166CA"/>
    <w:rsid w:val="00A26A9E"/>
    <w:rsid w:val="00A274A4"/>
    <w:rsid w:val="00A34757"/>
    <w:rsid w:val="00A347F0"/>
    <w:rsid w:val="00A4584E"/>
    <w:rsid w:val="00A46340"/>
    <w:rsid w:val="00A52AF1"/>
    <w:rsid w:val="00A55B26"/>
    <w:rsid w:val="00A57867"/>
    <w:rsid w:val="00A629F4"/>
    <w:rsid w:val="00A643E9"/>
    <w:rsid w:val="00A66D10"/>
    <w:rsid w:val="00A77679"/>
    <w:rsid w:val="00A80DB7"/>
    <w:rsid w:val="00A86B10"/>
    <w:rsid w:val="00A86EE4"/>
    <w:rsid w:val="00A90BE7"/>
    <w:rsid w:val="00A9152C"/>
    <w:rsid w:val="00AA0EF9"/>
    <w:rsid w:val="00AA476D"/>
    <w:rsid w:val="00AC3399"/>
    <w:rsid w:val="00AC56B2"/>
    <w:rsid w:val="00AC72FF"/>
    <w:rsid w:val="00AD1BCA"/>
    <w:rsid w:val="00AD3220"/>
    <w:rsid w:val="00AD38BA"/>
    <w:rsid w:val="00AD39B6"/>
    <w:rsid w:val="00AD4E48"/>
    <w:rsid w:val="00AD57F1"/>
    <w:rsid w:val="00AD707D"/>
    <w:rsid w:val="00AE1430"/>
    <w:rsid w:val="00AE2322"/>
    <w:rsid w:val="00AE469F"/>
    <w:rsid w:val="00AF3E4E"/>
    <w:rsid w:val="00B02225"/>
    <w:rsid w:val="00B02A3C"/>
    <w:rsid w:val="00B136BE"/>
    <w:rsid w:val="00B14D11"/>
    <w:rsid w:val="00B21FC7"/>
    <w:rsid w:val="00B26F5C"/>
    <w:rsid w:val="00B277EC"/>
    <w:rsid w:val="00B2791C"/>
    <w:rsid w:val="00B3223F"/>
    <w:rsid w:val="00B32409"/>
    <w:rsid w:val="00B34C82"/>
    <w:rsid w:val="00B34ECF"/>
    <w:rsid w:val="00B360E9"/>
    <w:rsid w:val="00B3641D"/>
    <w:rsid w:val="00B36A7E"/>
    <w:rsid w:val="00B45421"/>
    <w:rsid w:val="00B51A36"/>
    <w:rsid w:val="00B52C33"/>
    <w:rsid w:val="00B535CB"/>
    <w:rsid w:val="00B53BBB"/>
    <w:rsid w:val="00B54201"/>
    <w:rsid w:val="00B55570"/>
    <w:rsid w:val="00B55B77"/>
    <w:rsid w:val="00B56AC9"/>
    <w:rsid w:val="00B6060C"/>
    <w:rsid w:val="00B60E1E"/>
    <w:rsid w:val="00B722FA"/>
    <w:rsid w:val="00B77209"/>
    <w:rsid w:val="00B8174C"/>
    <w:rsid w:val="00B8415F"/>
    <w:rsid w:val="00B84A27"/>
    <w:rsid w:val="00B91783"/>
    <w:rsid w:val="00B922B9"/>
    <w:rsid w:val="00B92C50"/>
    <w:rsid w:val="00B9358C"/>
    <w:rsid w:val="00B96434"/>
    <w:rsid w:val="00BA1A97"/>
    <w:rsid w:val="00BA59E4"/>
    <w:rsid w:val="00BB2EA8"/>
    <w:rsid w:val="00BB376A"/>
    <w:rsid w:val="00BB6A30"/>
    <w:rsid w:val="00BB7824"/>
    <w:rsid w:val="00BC3E9C"/>
    <w:rsid w:val="00BC5020"/>
    <w:rsid w:val="00BD32C4"/>
    <w:rsid w:val="00BD529C"/>
    <w:rsid w:val="00C06D32"/>
    <w:rsid w:val="00C11297"/>
    <w:rsid w:val="00C14EE0"/>
    <w:rsid w:val="00C33CFD"/>
    <w:rsid w:val="00C3505E"/>
    <w:rsid w:val="00C3786A"/>
    <w:rsid w:val="00C43AF8"/>
    <w:rsid w:val="00C4798C"/>
    <w:rsid w:val="00C53127"/>
    <w:rsid w:val="00C53320"/>
    <w:rsid w:val="00C63403"/>
    <w:rsid w:val="00C6357F"/>
    <w:rsid w:val="00C70AB7"/>
    <w:rsid w:val="00C73F31"/>
    <w:rsid w:val="00C8346C"/>
    <w:rsid w:val="00C86125"/>
    <w:rsid w:val="00C8779A"/>
    <w:rsid w:val="00C953AD"/>
    <w:rsid w:val="00CA14A0"/>
    <w:rsid w:val="00CA223C"/>
    <w:rsid w:val="00CB5C4C"/>
    <w:rsid w:val="00CC3C0F"/>
    <w:rsid w:val="00CC3C12"/>
    <w:rsid w:val="00CD4941"/>
    <w:rsid w:val="00CD50FA"/>
    <w:rsid w:val="00CD6C21"/>
    <w:rsid w:val="00CE0B47"/>
    <w:rsid w:val="00CE5226"/>
    <w:rsid w:val="00CF727C"/>
    <w:rsid w:val="00D02217"/>
    <w:rsid w:val="00D10EE4"/>
    <w:rsid w:val="00D12CE7"/>
    <w:rsid w:val="00D23C54"/>
    <w:rsid w:val="00D2484A"/>
    <w:rsid w:val="00D2609D"/>
    <w:rsid w:val="00D2643C"/>
    <w:rsid w:val="00D3351D"/>
    <w:rsid w:val="00D3446F"/>
    <w:rsid w:val="00D355D0"/>
    <w:rsid w:val="00D454CE"/>
    <w:rsid w:val="00D512AE"/>
    <w:rsid w:val="00D605D3"/>
    <w:rsid w:val="00D61076"/>
    <w:rsid w:val="00D65B1C"/>
    <w:rsid w:val="00D701B2"/>
    <w:rsid w:val="00D73474"/>
    <w:rsid w:val="00D7703C"/>
    <w:rsid w:val="00D8123A"/>
    <w:rsid w:val="00D8607E"/>
    <w:rsid w:val="00D8656E"/>
    <w:rsid w:val="00DA1116"/>
    <w:rsid w:val="00DA32D8"/>
    <w:rsid w:val="00DB0EB5"/>
    <w:rsid w:val="00DB2E25"/>
    <w:rsid w:val="00DB621A"/>
    <w:rsid w:val="00DB7054"/>
    <w:rsid w:val="00DC0DD1"/>
    <w:rsid w:val="00DC490A"/>
    <w:rsid w:val="00DC5362"/>
    <w:rsid w:val="00DC62C6"/>
    <w:rsid w:val="00DD2AA6"/>
    <w:rsid w:val="00DD43E7"/>
    <w:rsid w:val="00DE6661"/>
    <w:rsid w:val="00DF15D3"/>
    <w:rsid w:val="00DF2851"/>
    <w:rsid w:val="00DF3903"/>
    <w:rsid w:val="00DF64C6"/>
    <w:rsid w:val="00E0028C"/>
    <w:rsid w:val="00E008E0"/>
    <w:rsid w:val="00E03AA3"/>
    <w:rsid w:val="00E05C75"/>
    <w:rsid w:val="00E1448D"/>
    <w:rsid w:val="00E20839"/>
    <w:rsid w:val="00E23586"/>
    <w:rsid w:val="00E23D13"/>
    <w:rsid w:val="00E277F7"/>
    <w:rsid w:val="00E30020"/>
    <w:rsid w:val="00E33329"/>
    <w:rsid w:val="00E36C0C"/>
    <w:rsid w:val="00E4291C"/>
    <w:rsid w:val="00E6512E"/>
    <w:rsid w:val="00E772D0"/>
    <w:rsid w:val="00E91671"/>
    <w:rsid w:val="00E9235A"/>
    <w:rsid w:val="00E946EC"/>
    <w:rsid w:val="00EA1403"/>
    <w:rsid w:val="00EA3984"/>
    <w:rsid w:val="00EA76FC"/>
    <w:rsid w:val="00EB108F"/>
    <w:rsid w:val="00EB6EF0"/>
    <w:rsid w:val="00EC18BE"/>
    <w:rsid w:val="00EC2D74"/>
    <w:rsid w:val="00EC3673"/>
    <w:rsid w:val="00EC7461"/>
    <w:rsid w:val="00EC7920"/>
    <w:rsid w:val="00EE4B2D"/>
    <w:rsid w:val="00EE56B1"/>
    <w:rsid w:val="00EE643B"/>
    <w:rsid w:val="00EF0751"/>
    <w:rsid w:val="00EF327B"/>
    <w:rsid w:val="00EF6021"/>
    <w:rsid w:val="00F00C6E"/>
    <w:rsid w:val="00F04E28"/>
    <w:rsid w:val="00F06936"/>
    <w:rsid w:val="00F07388"/>
    <w:rsid w:val="00F217BD"/>
    <w:rsid w:val="00F218AE"/>
    <w:rsid w:val="00F23C0D"/>
    <w:rsid w:val="00F334DC"/>
    <w:rsid w:val="00F36283"/>
    <w:rsid w:val="00F40695"/>
    <w:rsid w:val="00F41E7A"/>
    <w:rsid w:val="00F4366E"/>
    <w:rsid w:val="00F452C6"/>
    <w:rsid w:val="00F55F7B"/>
    <w:rsid w:val="00F57FD4"/>
    <w:rsid w:val="00F61376"/>
    <w:rsid w:val="00F64821"/>
    <w:rsid w:val="00F66024"/>
    <w:rsid w:val="00F714E7"/>
    <w:rsid w:val="00F75242"/>
    <w:rsid w:val="00F80044"/>
    <w:rsid w:val="00F80FF5"/>
    <w:rsid w:val="00F86324"/>
    <w:rsid w:val="00F86B73"/>
    <w:rsid w:val="00F95580"/>
    <w:rsid w:val="00FA015D"/>
    <w:rsid w:val="00FA4979"/>
    <w:rsid w:val="00FA683E"/>
    <w:rsid w:val="00FB2FE9"/>
    <w:rsid w:val="00FB6FE6"/>
    <w:rsid w:val="00FC2AC9"/>
    <w:rsid w:val="00FC592E"/>
    <w:rsid w:val="00FC62D3"/>
    <w:rsid w:val="00FC695B"/>
    <w:rsid w:val="00FC781D"/>
    <w:rsid w:val="00FD73C9"/>
    <w:rsid w:val="00FD759A"/>
    <w:rsid w:val="00FE077A"/>
    <w:rsid w:val="00FE1507"/>
    <w:rsid w:val="00FE2504"/>
    <w:rsid w:val="00FE6082"/>
    <w:rsid w:val="00FF0BCE"/>
    <w:rsid w:val="00FF53F2"/>
    <w:rsid w:val="00FF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739E5E"/>
  <w15:docId w15:val="{73A8FD36-687D-435D-96D7-873505336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55F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55F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C53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55F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5F96"/>
  </w:style>
  <w:style w:type="paragraph" w:styleId="Piedepgina">
    <w:name w:val="footer"/>
    <w:basedOn w:val="Normal"/>
    <w:link w:val="PiedepginaCar"/>
    <w:uiPriority w:val="99"/>
    <w:unhideWhenUsed/>
    <w:rsid w:val="00755F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5F96"/>
  </w:style>
  <w:style w:type="character" w:styleId="Refdecomentario">
    <w:name w:val="annotation reference"/>
    <w:basedOn w:val="Fuentedeprrafopredeter"/>
    <w:uiPriority w:val="99"/>
    <w:semiHidden/>
    <w:unhideWhenUsed/>
    <w:rsid w:val="00755F9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55F9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55F96"/>
    <w:rPr>
      <w:kern w:val="0"/>
      <w:sz w:val="20"/>
      <w:szCs w:val="20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755F9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755F9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aconcuadrcula">
    <w:name w:val="Table Grid"/>
    <w:basedOn w:val="Tablanormal"/>
    <w:uiPriority w:val="59"/>
    <w:rsid w:val="00755F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755F96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Ninguno">
    <w:name w:val="Ninguno"/>
    <w:qFormat/>
    <w:rsid w:val="00755F96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F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F96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755F96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55F96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755F96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ar">
    <w:name w:val="EndNote Bibliography Car"/>
    <w:basedOn w:val="Fuentedeprrafopredeter"/>
    <w:link w:val="EndNoteBibliography"/>
    <w:rsid w:val="00755F96"/>
    <w:rPr>
      <w:rFonts w:ascii="Calibri" w:hAnsi="Calibri" w:cs="Calibri"/>
      <w:noProof/>
      <w:kern w:val="0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755F96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55F96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755F96"/>
    <w:pPr>
      <w:spacing w:after="0" w:line="240" w:lineRule="auto"/>
    </w:pPr>
    <w:rPr>
      <w:kern w:val="0"/>
      <w14:ligatures w14:val="none"/>
    </w:rPr>
  </w:style>
  <w:style w:type="paragraph" w:styleId="Prrafodelista">
    <w:name w:val="List Paragraph"/>
    <w:basedOn w:val="Normal"/>
    <w:uiPriority w:val="34"/>
    <w:qFormat/>
    <w:rsid w:val="00755F96"/>
    <w:pPr>
      <w:spacing w:after="200" w:line="276" w:lineRule="auto"/>
      <w:ind w:left="720"/>
      <w:contextualSpacing/>
    </w:pPr>
    <w:rPr>
      <w:rFonts w:ascii="Calibri" w:eastAsia="Times New Roman" w:hAnsi="Calibri" w:cs="Times New Roman"/>
      <w:kern w:val="0"/>
      <w:lang w:val="en-GB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55F96"/>
    <w:pPr>
      <w:spacing w:after="0" w:line="240" w:lineRule="auto"/>
    </w:pPr>
    <w:rPr>
      <w:rFonts w:ascii="Lucida Grande" w:hAnsi="Lucida Grande"/>
      <w:kern w:val="0"/>
      <w:sz w:val="18"/>
      <w:szCs w:val="18"/>
      <w14:ligatures w14:val="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5F96"/>
    <w:rPr>
      <w:rFonts w:ascii="Lucida Grande" w:hAnsi="Lucida Grande"/>
      <w:kern w:val="0"/>
      <w:sz w:val="18"/>
      <w:szCs w:val="18"/>
      <w14:ligatures w14:val="none"/>
    </w:rPr>
  </w:style>
  <w:style w:type="character" w:styleId="Mencinsinresolver">
    <w:name w:val="Unresolved Mention"/>
    <w:basedOn w:val="Fuentedeprrafopredeter"/>
    <w:uiPriority w:val="99"/>
    <w:semiHidden/>
    <w:unhideWhenUsed/>
    <w:rsid w:val="00755F96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CE0B4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Fuentedeprrafopredeter"/>
    <w:rsid w:val="00973CE1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Ttulo3Car">
    <w:name w:val="Título 3 Car"/>
    <w:basedOn w:val="Fuentedeprrafopredeter"/>
    <w:link w:val="Ttulo3"/>
    <w:uiPriority w:val="9"/>
    <w:rsid w:val="00DC53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a">
    <w:name w:val="List"/>
    <w:basedOn w:val="Normal"/>
    <w:uiPriority w:val="99"/>
    <w:unhideWhenUsed/>
    <w:rsid w:val="00DC5362"/>
    <w:pPr>
      <w:ind w:left="283" w:hanging="283"/>
      <w:contextualSpacing/>
    </w:pPr>
  </w:style>
  <w:style w:type="paragraph" w:styleId="Lista2">
    <w:name w:val="List 2"/>
    <w:basedOn w:val="Normal"/>
    <w:uiPriority w:val="99"/>
    <w:unhideWhenUsed/>
    <w:rsid w:val="00DC5362"/>
    <w:pPr>
      <w:ind w:left="566" w:hanging="283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DC5362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DC5362"/>
  </w:style>
  <w:style w:type="character" w:styleId="Nmerodelnea">
    <w:name w:val="line number"/>
    <w:basedOn w:val="Fuentedeprrafopredeter"/>
    <w:uiPriority w:val="99"/>
    <w:semiHidden/>
    <w:unhideWhenUsed/>
    <w:rsid w:val="00622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6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EED46-B3C9-45FD-B2BA-B8D2F7D57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5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s Prieto Escalera</dc:creator>
  <cp:keywords/>
  <dc:description/>
  <cp:lastModifiedBy>Reyes Prieto Escalera</cp:lastModifiedBy>
  <cp:revision>6</cp:revision>
  <cp:lastPrinted>2023-09-12T08:32:00Z</cp:lastPrinted>
  <dcterms:created xsi:type="dcterms:W3CDTF">2024-05-03T09:03:00Z</dcterms:created>
  <dcterms:modified xsi:type="dcterms:W3CDTF">2024-06-12T06:35:00Z</dcterms:modified>
</cp:coreProperties>
</file>